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319A6" w14:textId="77777777" w:rsidR="002C65D3" w:rsidRDefault="002C65D3" w:rsidP="00B20C8A">
      <w:pPr>
        <w:rPr>
          <w:b/>
          <w:sz w:val="16"/>
          <w:szCs w:val="16"/>
        </w:rPr>
      </w:pPr>
    </w:p>
    <w:tbl>
      <w:tblPr>
        <w:tblStyle w:val="TableGrid"/>
        <w:tblpPr w:leftFromText="180" w:rightFromText="180" w:vertAnchor="page" w:horzAnchor="margin" w:tblpXSpec="center" w:tblpY="688"/>
        <w:tblW w:w="15030" w:type="dxa"/>
        <w:tblLayout w:type="fixed"/>
        <w:tblLook w:val="04A0" w:firstRow="1" w:lastRow="0" w:firstColumn="1" w:lastColumn="0" w:noHBand="0" w:noVBand="1"/>
      </w:tblPr>
      <w:tblGrid>
        <w:gridCol w:w="990"/>
        <w:gridCol w:w="1260"/>
        <w:gridCol w:w="1440"/>
        <w:gridCol w:w="1080"/>
        <w:gridCol w:w="990"/>
        <w:gridCol w:w="1170"/>
        <w:gridCol w:w="1800"/>
        <w:gridCol w:w="1350"/>
        <w:gridCol w:w="1350"/>
        <w:gridCol w:w="1350"/>
        <w:gridCol w:w="1080"/>
        <w:gridCol w:w="1170"/>
      </w:tblGrid>
      <w:tr w:rsidR="0089236D" w:rsidRPr="001407CF" w14:paraId="7BA9E0DC" w14:textId="2A641CDD" w:rsidTr="0089236D">
        <w:trPr>
          <w:trHeight w:val="256"/>
        </w:trPr>
        <w:tc>
          <w:tcPr>
            <w:tcW w:w="138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835D30" w14:textId="77777777" w:rsidR="0089236D" w:rsidRDefault="0089236D" w:rsidP="00B20C8A">
            <w:pPr>
              <w:jc w:val="center"/>
              <w:rPr>
                <w:b/>
                <w:sz w:val="16"/>
                <w:szCs w:val="16"/>
              </w:rPr>
            </w:pPr>
          </w:p>
          <w:p w14:paraId="239DE6BF" w14:textId="7E4CFFC4" w:rsidR="0089236D" w:rsidRPr="001407CF" w:rsidRDefault="0089236D" w:rsidP="00B20C8A">
            <w:pPr>
              <w:rPr>
                <w:b/>
                <w:sz w:val="16"/>
                <w:szCs w:val="16"/>
              </w:rPr>
            </w:pPr>
            <w:r w:rsidRPr="001407CF">
              <w:rPr>
                <w:b/>
                <w:sz w:val="16"/>
                <w:szCs w:val="16"/>
              </w:rPr>
              <w:t xml:space="preserve">Supplemental Table </w:t>
            </w:r>
            <w:r w:rsidR="008F1CE7">
              <w:rPr>
                <w:b/>
                <w:sz w:val="16"/>
                <w:szCs w:val="16"/>
              </w:rPr>
              <w:t>2</w:t>
            </w:r>
            <w:r w:rsidRPr="001407CF">
              <w:rPr>
                <w:b/>
                <w:sz w:val="16"/>
                <w:szCs w:val="16"/>
              </w:rPr>
              <w:t xml:space="preserve">. VOUS in Congenital Lymphatic Anomaly Genes </w:t>
            </w:r>
            <w:r w:rsidR="0090379A">
              <w:rPr>
                <w:b/>
                <w:sz w:val="16"/>
                <w:szCs w:val="16"/>
              </w:rPr>
              <w:t xml:space="preserve">in </w:t>
            </w:r>
            <w:r w:rsidR="00747EB5">
              <w:rPr>
                <w:b/>
                <w:sz w:val="16"/>
                <w:szCs w:val="16"/>
              </w:rPr>
              <w:t>IFE</w:t>
            </w:r>
            <w:r w:rsidR="0090379A">
              <w:rPr>
                <w:b/>
                <w:sz w:val="16"/>
                <w:szCs w:val="16"/>
              </w:rPr>
              <w:t xml:space="preserve"> coh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B414B0" w14:textId="77777777" w:rsidR="0089236D" w:rsidRDefault="0089236D" w:rsidP="00B20C8A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89236D" w:rsidRPr="001407CF" w14:paraId="5580C768" w14:textId="608A8BF0" w:rsidTr="0089236D">
        <w:trPr>
          <w:trHeight w:val="72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244FF5" w14:textId="77777777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6F1C438A" w14:textId="77777777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407CF">
              <w:rPr>
                <w:b/>
                <w:color w:val="000000" w:themeColor="text1"/>
                <w:sz w:val="16"/>
                <w:szCs w:val="16"/>
              </w:rPr>
              <w:t>Ca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5807A9" w14:textId="77777777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0E2AA20F" w14:textId="77777777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407CF">
              <w:rPr>
                <w:b/>
                <w:color w:val="000000" w:themeColor="text1"/>
                <w:sz w:val="16"/>
                <w:szCs w:val="16"/>
              </w:rPr>
              <w:t>Prenatal Imaging Pheno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97CDC1" w14:textId="77777777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1EBD1059" w14:textId="262A2C4C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407CF">
              <w:rPr>
                <w:b/>
                <w:color w:val="000000" w:themeColor="text1"/>
                <w:sz w:val="16"/>
                <w:szCs w:val="16"/>
              </w:rPr>
              <w:t>Postnatal Phenoty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28F8C1" w14:textId="77777777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7CDBD675" w14:textId="3365AC7B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407CF">
              <w:rPr>
                <w:b/>
                <w:color w:val="000000" w:themeColor="text1"/>
                <w:sz w:val="16"/>
                <w:szCs w:val="16"/>
              </w:rPr>
              <w:t>Concurrent Structural Anomaly</w:t>
            </w:r>
            <w:r w:rsidRPr="007C6243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BF383F" w14:textId="77777777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22319CD5" w14:textId="57A8B56D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407CF">
              <w:rPr>
                <w:b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62F860" w14:textId="5D733BD5" w:rsidR="0089236D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407CF">
              <w:rPr>
                <w:b/>
                <w:color w:val="000000" w:themeColor="text1"/>
                <w:sz w:val="16"/>
                <w:szCs w:val="16"/>
              </w:rPr>
              <w:t>Gene/</w:t>
            </w:r>
          </w:p>
          <w:p w14:paraId="645A61EE" w14:textId="77ADE624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1407CF">
              <w:rPr>
                <w:b/>
                <w:color w:val="000000" w:themeColor="text1"/>
                <w:sz w:val="16"/>
                <w:szCs w:val="16"/>
              </w:rPr>
              <w:t>RefSeq</w:t>
            </w:r>
            <w:proofErr w:type="spellEnd"/>
            <w:r w:rsidRPr="001407CF">
              <w:rPr>
                <w:b/>
                <w:color w:val="000000" w:themeColor="text1"/>
                <w:sz w:val="16"/>
                <w:szCs w:val="16"/>
              </w:rPr>
              <w:t xml:space="preserve"> I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5E0911" w14:textId="77777777" w:rsidR="0089236D" w:rsidRPr="005B3750" w:rsidRDefault="0089236D" w:rsidP="00B20C8A">
            <w:pPr>
              <w:snapToGrid w:val="0"/>
              <w:jc w:val="center"/>
              <w:rPr>
                <w:b/>
                <w:sz w:val="16"/>
                <w:szCs w:val="16"/>
              </w:rPr>
            </w:pPr>
            <w:r w:rsidRPr="005B3750">
              <w:rPr>
                <w:b/>
                <w:sz w:val="16"/>
                <w:szCs w:val="16"/>
              </w:rPr>
              <w:t>Genomic Coordinate</w:t>
            </w:r>
          </w:p>
          <w:p w14:paraId="7B8ECAEE" w14:textId="77777777" w:rsidR="0089236D" w:rsidRDefault="0089236D" w:rsidP="00B20C8A">
            <w:pPr>
              <w:snapToGrid w:val="0"/>
              <w:jc w:val="center"/>
              <w:rPr>
                <w:b/>
                <w:sz w:val="16"/>
                <w:szCs w:val="16"/>
              </w:rPr>
            </w:pPr>
            <w:r w:rsidRPr="005B3750">
              <w:rPr>
                <w:b/>
                <w:sz w:val="16"/>
                <w:szCs w:val="16"/>
              </w:rPr>
              <w:t>(GRCh37/hg19)/</w:t>
            </w:r>
          </w:p>
          <w:p w14:paraId="7A6BDD65" w14:textId="300C1309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5B3750">
              <w:rPr>
                <w:b/>
                <w:sz w:val="16"/>
                <w:szCs w:val="16"/>
              </w:rPr>
              <w:t xml:space="preserve">Nucleotide </w:t>
            </w:r>
            <w:r>
              <w:rPr>
                <w:b/>
                <w:sz w:val="16"/>
                <w:szCs w:val="16"/>
              </w:rPr>
              <w:t>/</w:t>
            </w:r>
            <w:r w:rsidRPr="009436AE">
              <w:rPr>
                <w:b/>
                <w:sz w:val="16"/>
                <w:szCs w:val="16"/>
              </w:rPr>
              <w:t>Protein Alter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196826" w14:textId="6F1D4F8C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olecular </w:t>
            </w:r>
            <w:r w:rsidRPr="009436AE">
              <w:rPr>
                <w:b/>
                <w:sz w:val="16"/>
                <w:szCs w:val="16"/>
              </w:rPr>
              <w:t>Conseque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BD4868" w14:textId="6288EF45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407CF">
              <w:rPr>
                <w:b/>
                <w:color w:val="000000" w:themeColor="text1"/>
                <w:sz w:val="16"/>
                <w:szCs w:val="16"/>
              </w:rPr>
              <w:t>OMIM Genetic Disorder/ MIM No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8F8603" w14:textId="40EA8DDA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436AE">
              <w:rPr>
                <w:b/>
                <w:sz w:val="16"/>
                <w:szCs w:val="16"/>
              </w:rPr>
              <w:t>Inheritance</w:t>
            </w:r>
            <w:r>
              <w:rPr>
                <w:b/>
                <w:sz w:val="16"/>
                <w:szCs w:val="16"/>
              </w:rPr>
              <w:t>/</w:t>
            </w:r>
            <w:r w:rsidRPr="009436AE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Zygos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14FED4" w14:textId="77777777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407CF">
              <w:rPr>
                <w:b/>
                <w:color w:val="000000" w:themeColor="text1"/>
                <w:sz w:val="16"/>
                <w:szCs w:val="16"/>
              </w:rPr>
              <w:t>Novel or PMID/ CLINVAR Ac.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275486" w14:textId="7831A750" w:rsidR="0089236D" w:rsidRPr="001407CF" w:rsidRDefault="0089236D" w:rsidP="00B20C8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9436AE">
              <w:rPr>
                <w:b/>
                <w:sz w:val="16"/>
                <w:szCs w:val="16"/>
              </w:rPr>
              <w:t>ACMG Classification</w:t>
            </w:r>
          </w:p>
        </w:tc>
      </w:tr>
      <w:tr w:rsidR="0089236D" w:rsidRPr="001407CF" w14:paraId="51955425" w14:textId="05E26676" w:rsidTr="00F3085A">
        <w:trPr>
          <w:trHeight w:val="723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E97979B" w14:textId="381F2190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tal0006F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8A013DD" w14:textId="1EBA1E1A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 w:rsidRPr="003305BC">
              <w:rPr>
                <w:color w:val="000000" w:themeColor="text1"/>
                <w:sz w:val="16"/>
                <w:szCs w:val="16"/>
              </w:rPr>
              <w:t>Increased N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026D72F" w14:textId="744AA280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D19EE02" w14:textId="62A51812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3305BC"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6CC8496" w14:textId="06AEE2C2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3305BC"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F0761BA" w14:textId="7AB13386" w:rsidR="0089236D" w:rsidRPr="001407CF" w:rsidRDefault="0089236D" w:rsidP="00F3085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PIEZO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1</w:t>
            </w:r>
            <w:r w:rsidRPr="001407CF">
              <w:rPr>
                <w:color w:val="000000" w:themeColor="text1"/>
                <w:sz w:val="16"/>
                <w:szCs w:val="16"/>
              </w:rPr>
              <w:t xml:space="preserve">/ </w:t>
            </w:r>
            <w:r w:rsidRPr="003F579D">
              <w:rPr>
                <w:sz w:val="16"/>
                <w:szCs w:val="16"/>
              </w:rPr>
              <w:t xml:space="preserve"> NM_001142864.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8085145" w14:textId="77777777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16-88782507-C-T</w:t>
            </w:r>
          </w:p>
          <w:p w14:paraId="0C229D87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c.100G&gt;A</w:t>
            </w:r>
          </w:p>
          <w:p w14:paraId="593D2AB5" w14:textId="59682A10" w:rsidR="0089236D" w:rsidRPr="001407CF" w:rsidRDefault="0089236D" w:rsidP="00F3085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p.Gly34Se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A9C51A0" w14:textId="5D552F84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9F421DE" w14:textId="6AAB261B" w:rsidR="0089236D" w:rsidRPr="004542A8" w:rsidRDefault="000A0453" w:rsidP="004542A8">
            <w:pPr>
              <w:spacing w:beforeLines="40" w:before="96" w:afterLines="40" w:after="96"/>
              <w:jc w:val="center"/>
              <w:rPr>
                <w:sz w:val="16"/>
                <w:szCs w:val="16"/>
              </w:rPr>
            </w:pPr>
            <w:r w:rsidRPr="003E02CE">
              <w:rPr>
                <w:sz w:val="16"/>
                <w:szCs w:val="16"/>
              </w:rPr>
              <w:t>Dehydrated hereditary stomatocytosis</w:t>
            </w:r>
            <w:r>
              <w:rPr>
                <w:sz w:val="16"/>
                <w:szCs w:val="16"/>
              </w:rPr>
              <w:t xml:space="preserve"> with or without perinatal edema</w:t>
            </w:r>
            <w:r w:rsidR="0089236D">
              <w:rPr>
                <w:sz w:val="16"/>
                <w:szCs w:val="16"/>
              </w:rPr>
              <w:t>/</w:t>
            </w:r>
            <w:r w:rsidR="004542A8">
              <w:rPr>
                <w:sz w:val="16"/>
                <w:szCs w:val="16"/>
              </w:rPr>
              <w:t xml:space="preserve"> </w:t>
            </w:r>
            <w:r w:rsidR="0089236D" w:rsidRPr="00FE403A">
              <w:rPr>
                <w:sz w:val="16"/>
                <w:szCs w:val="16"/>
              </w:rPr>
              <w:t>19438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5C42B13" w14:textId="6A628EC9" w:rsidR="0089236D" w:rsidRPr="001407CF" w:rsidRDefault="0089236D" w:rsidP="00F3085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Maternal/ Heterozygou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1B54141" w14:textId="21E3B172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Nove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D8E7FE6" w14:textId="1684D83F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01689C4B" w14:textId="7BC3F3CE" w:rsidR="003C13AD" w:rsidRDefault="003C13A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, BP4</w:t>
            </w:r>
          </w:p>
          <w:p w14:paraId="59815ECF" w14:textId="79369211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89236D" w:rsidRPr="001407CF" w14:paraId="7D2C5F7F" w14:textId="531F0FE7" w:rsidTr="00F3085A">
        <w:trPr>
          <w:trHeight w:val="723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48C068F8" w14:textId="2E75FCEA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tal0009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1887DFDE" w14:textId="50DE179B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 w:rsidRPr="003305BC">
              <w:rPr>
                <w:color w:val="000000" w:themeColor="text1"/>
                <w:sz w:val="16"/>
                <w:szCs w:val="16"/>
              </w:rPr>
              <w:t>CH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2FA3FF19" w14:textId="680188ED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417E2571" w14:textId="73D19405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1F6F4535" w14:textId="700D44A9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0B1E111" w14:textId="11ADAD8B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PIEZO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</w:p>
          <w:p w14:paraId="0ABEBDFA" w14:textId="5F5C8501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F579D">
              <w:rPr>
                <w:sz w:val="16"/>
                <w:szCs w:val="16"/>
              </w:rPr>
              <w:t>NM_001142864.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E739B03" w14:textId="071D27F4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777D2">
              <w:rPr>
                <w:color w:val="000000" w:themeColor="text1"/>
                <w:sz w:val="16"/>
                <w:szCs w:val="16"/>
              </w:rPr>
              <w:t>16-88786822-T-C</w:t>
            </w:r>
          </w:p>
          <w:p w14:paraId="04927351" w14:textId="77141A98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777D2">
              <w:rPr>
                <w:color w:val="000000" w:themeColor="text1"/>
                <w:sz w:val="16"/>
                <w:szCs w:val="16"/>
              </w:rPr>
              <w:t>c.5920A&gt;G</w:t>
            </w:r>
          </w:p>
          <w:p w14:paraId="528ACA61" w14:textId="60C9B80B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777D2">
              <w:rPr>
                <w:color w:val="000000" w:themeColor="text1"/>
                <w:sz w:val="16"/>
                <w:szCs w:val="16"/>
              </w:rPr>
              <w:t>p.Ile1974V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182CBAC" w14:textId="620CB778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1CC5690" w14:textId="42E1CC4D" w:rsidR="0089236D" w:rsidRPr="004542A8" w:rsidRDefault="000A0453" w:rsidP="004542A8">
            <w:pPr>
              <w:spacing w:beforeLines="40" w:before="96" w:afterLines="40" w:after="96"/>
              <w:jc w:val="center"/>
              <w:rPr>
                <w:sz w:val="16"/>
                <w:szCs w:val="16"/>
              </w:rPr>
            </w:pPr>
            <w:r w:rsidRPr="003E02CE">
              <w:rPr>
                <w:sz w:val="16"/>
                <w:szCs w:val="16"/>
              </w:rPr>
              <w:t>Dehydrated hereditary stomatocytosis</w:t>
            </w:r>
            <w:r>
              <w:rPr>
                <w:sz w:val="16"/>
                <w:szCs w:val="16"/>
              </w:rPr>
              <w:t xml:space="preserve"> with or without perinatal edema</w:t>
            </w:r>
            <w:r w:rsidR="0089236D">
              <w:rPr>
                <w:sz w:val="16"/>
                <w:szCs w:val="16"/>
              </w:rPr>
              <w:t>/</w:t>
            </w:r>
            <w:r w:rsidR="004542A8">
              <w:rPr>
                <w:sz w:val="16"/>
                <w:szCs w:val="16"/>
              </w:rPr>
              <w:t xml:space="preserve"> </w:t>
            </w:r>
            <w:r w:rsidR="0089236D" w:rsidRPr="00FE403A">
              <w:rPr>
                <w:sz w:val="16"/>
                <w:szCs w:val="16"/>
              </w:rPr>
              <w:t>19438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3305ED5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ternal/</w:t>
            </w:r>
          </w:p>
          <w:p w14:paraId="172173F5" w14:textId="69B8EBD6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96A46D5" w14:textId="1CE75980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ve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F313836" w14:textId="686C048C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12F75105" w14:textId="08EA16E4" w:rsidR="00A82411" w:rsidRDefault="00A82411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, BP4</w:t>
            </w:r>
          </w:p>
          <w:p w14:paraId="69B1EF8D" w14:textId="276D17A7" w:rsidR="003C13AD" w:rsidRDefault="003C13A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89236D" w:rsidRPr="001407CF" w14:paraId="3189ABAC" w14:textId="6A3FDDDF" w:rsidTr="00F3085A">
        <w:trPr>
          <w:trHeight w:val="723"/>
        </w:trPr>
        <w:tc>
          <w:tcPr>
            <w:tcW w:w="990" w:type="dxa"/>
            <w:vMerge/>
            <w:vAlign w:val="center"/>
          </w:tcPr>
          <w:p w14:paraId="308406B6" w14:textId="77777777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54022F76" w14:textId="77777777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72E3964F" w14:textId="77777777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200A49BD" w14:textId="77777777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5BBA702" w14:textId="77777777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A870966" w14:textId="23BC9A5C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CELSR1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</w:p>
          <w:p w14:paraId="4B02DF47" w14:textId="39E0AE2B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5226">
              <w:rPr>
                <w:sz w:val="16"/>
                <w:szCs w:val="16"/>
              </w:rPr>
              <w:t>NM_014246.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80483CA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67EB7">
              <w:rPr>
                <w:color w:val="000000" w:themeColor="text1"/>
                <w:sz w:val="16"/>
                <w:szCs w:val="16"/>
              </w:rPr>
              <w:t>22-46930600-C-T</w:t>
            </w:r>
          </w:p>
          <w:p w14:paraId="252ADAE6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67EB7">
              <w:rPr>
                <w:color w:val="000000" w:themeColor="text1"/>
                <w:sz w:val="16"/>
                <w:szCs w:val="16"/>
              </w:rPr>
              <w:t>c.2468G&gt;A</w:t>
            </w:r>
          </w:p>
          <w:p w14:paraId="483C81AE" w14:textId="098D4863" w:rsidR="0089236D" w:rsidRPr="00C777D2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67EB7">
              <w:rPr>
                <w:color w:val="000000" w:themeColor="text1"/>
                <w:sz w:val="16"/>
                <w:szCs w:val="16"/>
              </w:rPr>
              <w:t>p.Arg823Hi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447D6B6" w14:textId="69242F01" w:rsidR="0089236D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304F089" w14:textId="444DF02B" w:rsidR="0089236D" w:rsidRPr="004542A8" w:rsidRDefault="0089236D" w:rsidP="004542A8">
            <w:pPr>
              <w:spacing w:beforeLines="40" w:before="96" w:afterLines="40" w:after="96"/>
              <w:jc w:val="center"/>
              <w:rPr>
                <w:sz w:val="16"/>
                <w:szCs w:val="16"/>
              </w:rPr>
            </w:pPr>
            <w:r w:rsidRPr="002C5369">
              <w:rPr>
                <w:sz w:val="16"/>
                <w:szCs w:val="16"/>
              </w:rPr>
              <w:t>Lymphatic malformation</w:t>
            </w:r>
            <w:r w:rsidR="004542A8">
              <w:rPr>
                <w:sz w:val="16"/>
                <w:szCs w:val="16"/>
              </w:rPr>
              <w:t xml:space="preserve"> </w:t>
            </w:r>
            <w:r w:rsidRPr="002C5369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/</w:t>
            </w:r>
            <w:r w:rsidRPr="002C5369">
              <w:rPr>
                <w:sz w:val="16"/>
                <w:szCs w:val="16"/>
              </w:rPr>
              <w:t>61931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907FAC0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ternal/</w:t>
            </w:r>
          </w:p>
          <w:p w14:paraId="4F8CB19A" w14:textId="5C40E4D6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386481F" w14:textId="1CED7262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ve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145C4D9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2F2F9233" w14:textId="50D85D04" w:rsidR="00A82411" w:rsidRDefault="00A82411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</w:t>
            </w:r>
          </w:p>
        </w:tc>
      </w:tr>
      <w:tr w:rsidR="0089236D" w:rsidRPr="001407CF" w14:paraId="5B942F94" w14:textId="4F086E5E" w:rsidTr="00F3085A">
        <w:trPr>
          <w:trHeight w:val="72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88D47" w14:textId="5EF21E33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tal0040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0AEFD" w14:textId="03B938DA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creased 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603B6" w14:textId="295DA434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95B39" w14:textId="3C061063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D6829" w14:textId="3AFABF00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1A731" w14:textId="5DEB6309" w:rsidR="0089236D" w:rsidRPr="001407CF" w:rsidRDefault="0089236D" w:rsidP="00F3085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TSC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2</w:t>
            </w:r>
            <w:r w:rsidRPr="001407CF">
              <w:rPr>
                <w:color w:val="000000" w:themeColor="text1"/>
                <w:sz w:val="16"/>
                <w:szCs w:val="16"/>
              </w:rPr>
              <w:t xml:space="preserve">/ </w:t>
            </w:r>
            <w:r>
              <w:t xml:space="preserve"> </w:t>
            </w:r>
            <w:r w:rsidRPr="008C7751">
              <w:rPr>
                <w:color w:val="000000" w:themeColor="text1"/>
                <w:sz w:val="16"/>
                <w:szCs w:val="16"/>
              </w:rPr>
              <w:t>NM_000548.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CF30F" w14:textId="77777777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16-2106700-G-C</w:t>
            </w:r>
          </w:p>
          <w:p w14:paraId="3CC34E4E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c.704G&gt;C</w:t>
            </w:r>
          </w:p>
          <w:p w14:paraId="6E47C26A" w14:textId="03ADC74C" w:rsidR="0089236D" w:rsidRPr="001407CF" w:rsidRDefault="0089236D" w:rsidP="00F3085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p.Ser235T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A3E83" w14:textId="104CED41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D17E9" w14:textId="20CDE219" w:rsidR="0089236D" w:rsidRPr="004542A8" w:rsidRDefault="0089236D" w:rsidP="004542A8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Tuberous sclerosis-</w:t>
            </w:r>
            <w:r w:rsidR="004542A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407CF">
              <w:rPr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  <w:r w:rsidRPr="001407CF">
              <w:rPr>
                <w:color w:val="000000" w:themeColor="text1"/>
                <w:sz w:val="16"/>
                <w:szCs w:val="16"/>
              </w:rPr>
              <w:t>61325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96E7C" w14:textId="77777777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Maternal/</w:t>
            </w:r>
          </w:p>
          <w:p w14:paraId="2ACB03D6" w14:textId="64413A60" w:rsidR="0089236D" w:rsidRPr="001407CF" w:rsidRDefault="0089236D" w:rsidP="00F3085A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EF971" w14:textId="6F9E8286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23319">
              <w:rPr>
                <w:color w:val="000000" w:themeColor="text1"/>
                <w:sz w:val="16"/>
                <w:szCs w:val="16"/>
              </w:rPr>
              <w:t>VCV000486692.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92CB7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117EDCB3" w14:textId="4CEFF611" w:rsidR="00A82411" w:rsidRPr="00723319" w:rsidRDefault="00A82411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</w:t>
            </w:r>
          </w:p>
        </w:tc>
      </w:tr>
      <w:tr w:rsidR="0089236D" w:rsidRPr="001407CF" w14:paraId="7B9486C9" w14:textId="4AE57C9E" w:rsidTr="00F3085A">
        <w:trPr>
          <w:trHeight w:val="72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AB8BC" w14:textId="63B40441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tal0042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DE6FB" w14:textId="580C15DE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creased 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2E721" w14:textId="79875BC9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99C75" w14:textId="5A5EB2D9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3E237" w14:textId="62AFBC46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0F311" w14:textId="7A9FA506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FLT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4</w:t>
            </w:r>
            <w:r w:rsidRPr="001407CF">
              <w:rPr>
                <w:color w:val="000000" w:themeColor="text1"/>
                <w:sz w:val="16"/>
                <w:szCs w:val="16"/>
              </w:rPr>
              <w:t>/</w:t>
            </w:r>
          </w:p>
          <w:p w14:paraId="3D7A03D0" w14:textId="65B113D0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C7751">
              <w:rPr>
                <w:color w:val="000000" w:themeColor="text1"/>
                <w:sz w:val="16"/>
                <w:szCs w:val="16"/>
              </w:rPr>
              <w:t>NM_182925.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E83BC" w14:textId="77777777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5-180057229-C-T</w:t>
            </w:r>
          </w:p>
          <w:p w14:paraId="39B0BF27" w14:textId="77777777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c.509G&gt;A</w:t>
            </w:r>
          </w:p>
          <w:p w14:paraId="0CF1265F" w14:textId="16EF9D63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p.Arg170H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9BBE4" w14:textId="02826E97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9E833" w14:textId="4109393E" w:rsidR="0089236D" w:rsidRPr="004542A8" w:rsidRDefault="0089236D" w:rsidP="004542A8">
            <w:pPr>
              <w:spacing w:beforeLines="40" w:before="96" w:afterLines="40" w:after="96"/>
              <w:jc w:val="center"/>
              <w:rPr>
                <w:sz w:val="16"/>
                <w:szCs w:val="16"/>
              </w:rPr>
            </w:pPr>
            <w:r w:rsidRPr="009B4164">
              <w:rPr>
                <w:sz w:val="16"/>
                <w:szCs w:val="16"/>
              </w:rPr>
              <w:t>Lymphatic malformation</w:t>
            </w:r>
            <w:r w:rsidR="004542A8">
              <w:rPr>
                <w:sz w:val="16"/>
                <w:szCs w:val="16"/>
              </w:rPr>
              <w:t xml:space="preserve"> </w:t>
            </w:r>
            <w:r w:rsidRPr="009B416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/</w:t>
            </w:r>
            <w:r w:rsidRPr="009B4164">
              <w:rPr>
                <w:sz w:val="16"/>
                <w:szCs w:val="16"/>
              </w:rPr>
              <w:t>15310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681B8" w14:textId="30B37EB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Paternal/</w:t>
            </w:r>
          </w:p>
          <w:p w14:paraId="71110666" w14:textId="1CB0C20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eterozygous</w:t>
            </w:r>
          </w:p>
          <w:p w14:paraId="689DEC94" w14:textId="325B0408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9D3F1" w14:textId="0A1F2B9F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v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96D68" w14:textId="62C71309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0A321B76" w14:textId="4BD8F865" w:rsidR="00A82411" w:rsidRDefault="00A82411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, BP4</w:t>
            </w:r>
          </w:p>
          <w:p w14:paraId="60EA9F13" w14:textId="2CBFCE48" w:rsidR="00A82411" w:rsidRDefault="00A82411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89236D" w:rsidRPr="001407CF" w14:paraId="72B1BB85" w14:textId="23E58867" w:rsidTr="00F3085A">
        <w:trPr>
          <w:trHeight w:val="72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92511" w14:textId="41544E65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tal0043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FC268" w14:textId="6BA92D0A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209B1" w14:textId="50C7F923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mall anterior fontanel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A9329" w14:textId="4EBAA519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C46CA" w14:textId="695C96CE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9CD1E" w14:textId="0751CA2E" w:rsidR="0089236D" w:rsidRPr="005B700B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B700B">
              <w:rPr>
                <w:i/>
                <w:color w:val="000000" w:themeColor="text1"/>
                <w:sz w:val="16"/>
                <w:szCs w:val="16"/>
              </w:rPr>
              <w:t>TIE1</w:t>
            </w:r>
            <w:r w:rsidRPr="005B700B">
              <w:rPr>
                <w:color w:val="000000" w:themeColor="text1"/>
                <w:sz w:val="16"/>
                <w:szCs w:val="16"/>
              </w:rPr>
              <w:t>/</w:t>
            </w:r>
          </w:p>
          <w:p w14:paraId="03048463" w14:textId="2903D187" w:rsidR="0089236D" w:rsidRPr="00B20C8A" w:rsidRDefault="0089236D" w:rsidP="00F3085A">
            <w:pPr>
              <w:jc w:val="center"/>
              <w:rPr>
                <w:sz w:val="16"/>
                <w:szCs w:val="16"/>
              </w:rPr>
            </w:pPr>
            <w:r w:rsidRPr="005B700B">
              <w:rPr>
                <w:sz w:val="16"/>
                <w:szCs w:val="16"/>
              </w:rPr>
              <w:t>NM_001253357.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260D7" w14:textId="77777777" w:rsidR="0089236D" w:rsidRPr="005B700B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B700B">
              <w:rPr>
                <w:color w:val="000000" w:themeColor="text1"/>
                <w:sz w:val="16"/>
                <w:szCs w:val="16"/>
              </w:rPr>
              <w:t>1-43774584-C-T</w:t>
            </w:r>
          </w:p>
          <w:p w14:paraId="19D5F38E" w14:textId="77777777" w:rsidR="0089236D" w:rsidRPr="005B700B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B700B">
              <w:rPr>
                <w:color w:val="000000" w:themeColor="text1"/>
                <w:sz w:val="16"/>
                <w:szCs w:val="16"/>
              </w:rPr>
              <w:t>c.1085C&gt;T</w:t>
            </w:r>
          </w:p>
          <w:p w14:paraId="5F57701A" w14:textId="243CB3F5" w:rsidR="0089236D" w:rsidRPr="005B700B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B700B">
              <w:rPr>
                <w:color w:val="000000" w:themeColor="text1"/>
                <w:sz w:val="16"/>
                <w:szCs w:val="16"/>
              </w:rPr>
              <w:t>p.Thr362Me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480BF" w14:textId="04F066B2" w:rsidR="0089236D" w:rsidRPr="005B700B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5B700B"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BEE0F" w14:textId="673B7DFC" w:rsidR="0089236D" w:rsidRPr="004542A8" w:rsidRDefault="0089236D" w:rsidP="004542A8">
            <w:pPr>
              <w:spacing w:beforeLines="40" w:before="96" w:afterLines="40" w:after="96"/>
              <w:jc w:val="center"/>
              <w:rPr>
                <w:sz w:val="16"/>
                <w:szCs w:val="16"/>
              </w:rPr>
            </w:pPr>
            <w:r w:rsidRPr="005B700B">
              <w:rPr>
                <w:sz w:val="16"/>
                <w:szCs w:val="16"/>
              </w:rPr>
              <w:t>Lymphatic malformation</w:t>
            </w:r>
            <w:r w:rsidR="004542A8">
              <w:rPr>
                <w:sz w:val="16"/>
                <w:szCs w:val="16"/>
              </w:rPr>
              <w:t xml:space="preserve"> </w:t>
            </w:r>
            <w:r w:rsidRPr="005B700B">
              <w:rPr>
                <w:sz w:val="16"/>
                <w:szCs w:val="16"/>
              </w:rPr>
              <w:t>11/61940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1FEAE" w14:textId="7717A9E4" w:rsidR="0089236D" w:rsidRPr="005B700B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B700B">
              <w:rPr>
                <w:color w:val="000000" w:themeColor="text1"/>
                <w:sz w:val="16"/>
                <w:szCs w:val="16"/>
              </w:rPr>
              <w:t>Paternal/</w:t>
            </w:r>
          </w:p>
          <w:p w14:paraId="7568AB02" w14:textId="21C13C8E" w:rsidR="0089236D" w:rsidRPr="005B700B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B700B"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56BB4" w14:textId="6848DC8F" w:rsidR="0089236D" w:rsidRPr="005B700B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B700B">
              <w:rPr>
                <w:color w:val="000000" w:themeColor="text1"/>
                <w:sz w:val="16"/>
                <w:szCs w:val="16"/>
              </w:rPr>
              <w:t>Nov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7B64D" w14:textId="77777777" w:rsidR="0089236D" w:rsidRPr="005B700B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B700B">
              <w:rPr>
                <w:color w:val="000000" w:themeColor="text1"/>
                <w:sz w:val="16"/>
                <w:szCs w:val="16"/>
              </w:rPr>
              <w:t>VOUS</w:t>
            </w:r>
          </w:p>
          <w:p w14:paraId="37AE8B7E" w14:textId="322D3DE9" w:rsidR="00A82411" w:rsidRPr="005B700B" w:rsidRDefault="008A6C3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B700B">
              <w:rPr>
                <w:color w:val="000000" w:themeColor="text1"/>
                <w:sz w:val="16"/>
                <w:szCs w:val="16"/>
              </w:rPr>
              <w:t>PM2, BP4</w:t>
            </w:r>
          </w:p>
        </w:tc>
      </w:tr>
      <w:tr w:rsidR="00790894" w:rsidRPr="001407CF" w14:paraId="1DA64CEB" w14:textId="3E2A43D4" w:rsidTr="00F3085A">
        <w:trPr>
          <w:trHeight w:val="843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024B349" w14:textId="4E3553AB" w:rsidR="00790894" w:rsidRPr="003305BC" w:rsidRDefault="00790894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tal0054F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AFEE37D" w14:textId="7728E78D" w:rsidR="00790894" w:rsidRPr="003305BC" w:rsidRDefault="00790894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creased N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F6A372F" w14:textId="15EFE44F" w:rsidR="00790894" w:rsidRPr="003305BC" w:rsidRDefault="00790894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8D3DAD1" w14:textId="3882CE1A" w:rsidR="00790894" w:rsidRPr="003305BC" w:rsidRDefault="00790894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27E6E7A" w14:textId="38E66DA4" w:rsidR="00790894" w:rsidRPr="003305BC" w:rsidRDefault="00790894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DAF7223" w14:textId="77777777" w:rsidR="00790894" w:rsidRDefault="00790894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HGF/</w:t>
            </w:r>
          </w:p>
          <w:p w14:paraId="4760FD09" w14:textId="4EBA94D6" w:rsidR="00790894" w:rsidRPr="005B700B" w:rsidRDefault="00790894" w:rsidP="00F3085A">
            <w:pPr>
              <w:jc w:val="center"/>
              <w:rPr>
                <w:strike/>
                <w:color w:val="000000" w:themeColor="text1"/>
                <w:sz w:val="16"/>
                <w:szCs w:val="16"/>
                <w:highlight w:val="yellow"/>
              </w:rPr>
            </w:pPr>
            <w:r w:rsidRPr="008C7751">
              <w:rPr>
                <w:color w:val="000000" w:themeColor="text1"/>
                <w:sz w:val="16"/>
                <w:szCs w:val="16"/>
              </w:rPr>
              <w:t>NM_000601.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672ACF2" w14:textId="77777777" w:rsidR="00790894" w:rsidRDefault="00790894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76076">
              <w:rPr>
                <w:color w:val="000000" w:themeColor="text1"/>
                <w:sz w:val="16"/>
                <w:szCs w:val="16"/>
              </w:rPr>
              <w:t>7-81336624-C-T</w:t>
            </w:r>
          </w:p>
          <w:p w14:paraId="18618680" w14:textId="77777777" w:rsidR="00790894" w:rsidRDefault="00790894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76076">
              <w:rPr>
                <w:color w:val="000000" w:themeColor="text1"/>
                <w:sz w:val="16"/>
                <w:szCs w:val="16"/>
              </w:rPr>
              <w:t>c.1598G&gt;A</w:t>
            </w:r>
          </w:p>
          <w:p w14:paraId="6ED81D62" w14:textId="70719405" w:rsidR="00790894" w:rsidRPr="005B700B" w:rsidRDefault="00790894" w:rsidP="00F3085A">
            <w:pPr>
              <w:jc w:val="center"/>
              <w:rPr>
                <w:strike/>
                <w:color w:val="000000" w:themeColor="text1"/>
                <w:sz w:val="16"/>
                <w:szCs w:val="16"/>
                <w:highlight w:val="yellow"/>
              </w:rPr>
            </w:pPr>
            <w:r w:rsidRPr="00176076">
              <w:rPr>
                <w:color w:val="000000" w:themeColor="text1"/>
                <w:sz w:val="16"/>
                <w:szCs w:val="16"/>
              </w:rPr>
              <w:t>p.Arg533Gl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3EC24A5" w14:textId="6E76999A" w:rsidR="00790894" w:rsidRPr="005B700B" w:rsidRDefault="00790894" w:rsidP="00F3085A">
            <w:pPr>
              <w:spacing w:beforeLines="40" w:before="96" w:afterLines="40" w:after="96"/>
              <w:jc w:val="center"/>
              <w:rPr>
                <w:strike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546CB72" w14:textId="7F7D8A93" w:rsidR="00790894" w:rsidRPr="004542A8" w:rsidRDefault="00790894" w:rsidP="004542A8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ymphedema/</w:t>
            </w:r>
            <w:r w:rsidR="004542A8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4219310" w14:textId="77777777" w:rsidR="00790894" w:rsidRDefault="00790894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ternal/</w:t>
            </w:r>
          </w:p>
          <w:p w14:paraId="47F7B7D8" w14:textId="4713BDBB" w:rsidR="00790894" w:rsidRPr="005B700B" w:rsidRDefault="00790894" w:rsidP="00F3085A">
            <w:pPr>
              <w:jc w:val="center"/>
              <w:rPr>
                <w:strike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554B4BC" w14:textId="0087797B" w:rsidR="00790894" w:rsidRPr="005B700B" w:rsidRDefault="00790894" w:rsidP="00F3085A">
            <w:pPr>
              <w:jc w:val="center"/>
              <w:rPr>
                <w:strike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color w:val="000000" w:themeColor="text1"/>
                <w:sz w:val="16"/>
                <w:szCs w:val="16"/>
              </w:rPr>
              <w:t>Nove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8865D80" w14:textId="77777777" w:rsidR="00790894" w:rsidRDefault="00790894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7678FACC" w14:textId="15BDCCB2" w:rsidR="00790894" w:rsidRPr="005B700B" w:rsidRDefault="00790894" w:rsidP="00F3085A">
            <w:pPr>
              <w:jc w:val="center"/>
              <w:rPr>
                <w:strike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color w:val="000000" w:themeColor="text1"/>
                <w:sz w:val="16"/>
                <w:szCs w:val="16"/>
              </w:rPr>
              <w:t>PM2</w:t>
            </w:r>
          </w:p>
        </w:tc>
      </w:tr>
      <w:tr w:rsidR="0089236D" w:rsidRPr="001407CF" w14:paraId="4A453600" w14:textId="67CACE42" w:rsidTr="00F3085A">
        <w:trPr>
          <w:trHeight w:val="72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766D5" w14:textId="4A9EF673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tal0060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0E3B4" w14:textId="23E08D33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C40A4" w14:textId="6DE76339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enile webb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89BA8" w14:textId="45647194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87232" w14:textId="4B07280B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09D49" w14:textId="197CDEB8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PIEZO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</w:p>
          <w:p w14:paraId="6CF1ACCC" w14:textId="00458661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F579D">
              <w:rPr>
                <w:sz w:val="16"/>
                <w:szCs w:val="16"/>
              </w:rPr>
              <w:t>NM_001142864.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56E23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42A72">
              <w:rPr>
                <w:color w:val="000000" w:themeColor="text1"/>
                <w:sz w:val="16"/>
                <w:szCs w:val="16"/>
              </w:rPr>
              <w:t>16-88790362-A-G</w:t>
            </w:r>
          </w:p>
          <w:p w14:paraId="31731EF6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42A72">
              <w:rPr>
                <w:color w:val="000000" w:themeColor="text1"/>
                <w:sz w:val="16"/>
                <w:szCs w:val="16"/>
              </w:rPr>
              <w:t>c.4252T&gt;C</w:t>
            </w:r>
          </w:p>
          <w:p w14:paraId="0E7EF6A3" w14:textId="3E8EFB1E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42A72">
              <w:rPr>
                <w:color w:val="000000" w:themeColor="text1"/>
                <w:sz w:val="16"/>
                <w:szCs w:val="16"/>
              </w:rPr>
              <w:t>p.Tyr1418H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88DAD" w14:textId="13C1E5E3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0041C" w14:textId="01423626" w:rsidR="0089236D" w:rsidRPr="004542A8" w:rsidRDefault="000A0453" w:rsidP="004542A8">
            <w:pPr>
              <w:spacing w:beforeLines="40" w:before="96" w:afterLines="40" w:after="96"/>
              <w:jc w:val="center"/>
              <w:rPr>
                <w:sz w:val="16"/>
                <w:szCs w:val="16"/>
              </w:rPr>
            </w:pPr>
            <w:r w:rsidRPr="003E02CE">
              <w:rPr>
                <w:sz w:val="16"/>
                <w:szCs w:val="16"/>
              </w:rPr>
              <w:t>Dehydrated hereditary stomatocytosis</w:t>
            </w:r>
            <w:r>
              <w:rPr>
                <w:sz w:val="16"/>
                <w:szCs w:val="16"/>
              </w:rPr>
              <w:t xml:space="preserve"> with or without perinatal edema</w:t>
            </w:r>
            <w:r w:rsidR="0089236D">
              <w:rPr>
                <w:sz w:val="16"/>
                <w:szCs w:val="16"/>
              </w:rPr>
              <w:t>/</w:t>
            </w:r>
            <w:r w:rsidR="004542A8">
              <w:rPr>
                <w:sz w:val="16"/>
                <w:szCs w:val="16"/>
              </w:rPr>
              <w:t xml:space="preserve"> </w:t>
            </w:r>
            <w:r w:rsidR="0089236D" w:rsidRPr="00FE403A">
              <w:rPr>
                <w:sz w:val="16"/>
                <w:szCs w:val="16"/>
              </w:rPr>
              <w:t>19438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17EB7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ternal/</w:t>
            </w:r>
          </w:p>
          <w:p w14:paraId="49DA6CFB" w14:textId="60D6862E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3A59C" w14:textId="2DD4BF60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42A72">
              <w:rPr>
                <w:color w:val="000000" w:themeColor="text1"/>
                <w:sz w:val="16"/>
                <w:szCs w:val="16"/>
              </w:rPr>
              <w:t>VCV000618279.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AFDFE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6A57A9D8" w14:textId="1D03A6FA" w:rsidR="000365E6" w:rsidRPr="00042A72" w:rsidRDefault="000365E6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, PP3</w:t>
            </w:r>
          </w:p>
        </w:tc>
      </w:tr>
      <w:tr w:rsidR="0089236D" w:rsidRPr="001407CF" w14:paraId="040EF404" w14:textId="401BA493" w:rsidTr="004542A8">
        <w:trPr>
          <w:trHeight w:val="260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0044737E" w14:textId="157204B3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tal0115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5D0F4CE3" w14:textId="0DD46AB8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H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2F058F70" w14:textId="20E671F2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035C7DEE" w14:textId="336A8E4F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0E57B675" w14:textId="3A8D706A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7BD13" w14:textId="7698F96C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PIEZO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</w:p>
          <w:p w14:paraId="55FF534F" w14:textId="618BE52A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F579D">
              <w:rPr>
                <w:sz w:val="16"/>
                <w:szCs w:val="16"/>
              </w:rPr>
              <w:t>NM_001142864.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7DDB4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42A72">
              <w:rPr>
                <w:color w:val="000000" w:themeColor="text1"/>
                <w:sz w:val="16"/>
                <w:szCs w:val="16"/>
              </w:rPr>
              <w:t>16-88793468-A-G</w:t>
            </w:r>
          </w:p>
          <w:p w14:paraId="5470C760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42A72">
              <w:rPr>
                <w:color w:val="000000" w:themeColor="text1"/>
                <w:sz w:val="16"/>
                <w:szCs w:val="16"/>
              </w:rPr>
              <w:t>c.3434T&gt;C</w:t>
            </w:r>
          </w:p>
          <w:p w14:paraId="3F2BEF5E" w14:textId="25E15033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42A72">
              <w:rPr>
                <w:color w:val="000000" w:themeColor="text1"/>
                <w:sz w:val="16"/>
                <w:szCs w:val="16"/>
              </w:rPr>
              <w:t>p.Val1145Al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AB1AF" w14:textId="73826469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F3375" w14:textId="6424018E" w:rsidR="0089236D" w:rsidRPr="004542A8" w:rsidRDefault="000A0453" w:rsidP="004542A8">
            <w:pPr>
              <w:spacing w:beforeLines="40" w:before="96" w:afterLines="40" w:after="96"/>
              <w:jc w:val="center"/>
              <w:rPr>
                <w:sz w:val="16"/>
                <w:szCs w:val="16"/>
              </w:rPr>
            </w:pPr>
            <w:r w:rsidRPr="003E02CE">
              <w:rPr>
                <w:sz w:val="16"/>
                <w:szCs w:val="16"/>
              </w:rPr>
              <w:t>Dehydrated hereditary stomatocytosis</w:t>
            </w:r>
            <w:r>
              <w:rPr>
                <w:sz w:val="16"/>
                <w:szCs w:val="16"/>
              </w:rPr>
              <w:t xml:space="preserve"> with or without perinatal edema</w:t>
            </w:r>
            <w:r w:rsidR="0089236D">
              <w:rPr>
                <w:sz w:val="16"/>
                <w:szCs w:val="16"/>
              </w:rPr>
              <w:t>/</w:t>
            </w:r>
            <w:r w:rsidR="004542A8">
              <w:rPr>
                <w:sz w:val="16"/>
                <w:szCs w:val="16"/>
              </w:rPr>
              <w:t xml:space="preserve"> </w:t>
            </w:r>
            <w:r w:rsidR="0089236D" w:rsidRPr="00FE403A">
              <w:rPr>
                <w:sz w:val="16"/>
                <w:szCs w:val="16"/>
              </w:rPr>
              <w:t>19438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5A19A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Maternal/</w:t>
            </w:r>
          </w:p>
          <w:p w14:paraId="09F5E1C7" w14:textId="61457965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353B4" w14:textId="2A32B990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42A72">
              <w:rPr>
                <w:color w:val="000000" w:themeColor="text1"/>
                <w:sz w:val="16"/>
                <w:szCs w:val="16"/>
              </w:rPr>
              <w:t>VCV000618272.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D8837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7F8584D3" w14:textId="787F306D" w:rsidR="004C176A" w:rsidRPr="00042A72" w:rsidRDefault="004C176A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</w:t>
            </w:r>
          </w:p>
        </w:tc>
      </w:tr>
      <w:tr w:rsidR="0089236D" w:rsidRPr="001407CF" w14:paraId="0BB2C9AA" w14:textId="4045824C" w:rsidTr="00F3085A">
        <w:trPr>
          <w:trHeight w:val="723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36185371" w14:textId="77777777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5E45E1CD" w14:textId="77777777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39F467D0" w14:textId="77777777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703F7771" w14:textId="77777777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4DD624EF" w14:textId="77777777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AC332" w14:textId="1A8BDD83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PIEZO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</w:p>
          <w:p w14:paraId="2B53BA78" w14:textId="0E9E6AB4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F579D">
              <w:rPr>
                <w:sz w:val="16"/>
                <w:szCs w:val="16"/>
              </w:rPr>
              <w:t>NM_001142864.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689BD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42A72">
              <w:rPr>
                <w:color w:val="000000" w:themeColor="text1"/>
                <w:sz w:val="16"/>
                <w:szCs w:val="16"/>
              </w:rPr>
              <w:t>16-88800949-G-A</w:t>
            </w:r>
          </w:p>
          <w:p w14:paraId="08067472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42A72">
              <w:rPr>
                <w:color w:val="000000" w:themeColor="text1"/>
                <w:sz w:val="16"/>
                <w:szCs w:val="16"/>
              </w:rPr>
              <w:t>c.1998-3C&gt;T</w:t>
            </w:r>
          </w:p>
          <w:p w14:paraId="462558AC" w14:textId="7B9F8CEE" w:rsidR="0089236D" w:rsidRPr="00042A72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7987A" w14:textId="30552CB7" w:rsidR="0089236D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plice region varia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13992" w14:textId="7A043E3C" w:rsidR="0089236D" w:rsidRPr="00F3085A" w:rsidRDefault="000A0453" w:rsidP="00F3085A">
            <w:pPr>
              <w:spacing w:beforeLines="40" w:before="96" w:afterLines="40" w:after="96"/>
              <w:jc w:val="center"/>
              <w:rPr>
                <w:sz w:val="16"/>
                <w:szCs w:val="16"/>
              </w:rPr>
            </w:pPr>
            <w:r w:rsidRPr="003E02CE">
              <w:rPr>
                <w:sz w:val="16"/>
                <w:szCs w:val="16"/>
              </w:rPr>
              <w:t>Dehydrated hereditary stomatocytosis</w:t>
            </w:r>
            <w:r>
              <w:rPr>
                <w:sz w:val="16"/>
                <w:szCs w:val="16"/>
              </w:rPr>
              <w:t xml:space="preserve"> with or without perinatal edema</w:t>
            </w:r>
            <w:r w:rsidR="0089236D">
              <w:rPr>
                <w:sz w:val="16"/>
                <w:szCs w:val="16"/>
              </w:rPr>
              <w:t>/</w:t>
            </w:r>
            <w:r w:rsidR="004542A8">
              <w:rPr>
                <w:sz w:val="16"/>
                <w:szCs w:val="16"/>
              </w:rPr>
              <w:t xml:space="preserve"> </w:t>
            </w:r>
            <w:r w:rsidR="0089236D" w:rsidRPr="00FE403A">
              <w:rPr>
                <w:sz w:val="16"/>
                <w:szCs w:val="16"/>
              </w:rPr>
              <w:t>19438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51594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Maternal/</w:t>
            </w:r>
          </w:p>
          <w:p w14:paraId="587A40D2" w14:textId="484991C0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5ADA0" w14:textId="351E4075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v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BAD54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45A469F6" w14:textId="03CFB192" w:rsidR="004C176A" w:rsidRDefault="004C176A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, BP4</w:t>
            </w:r>
          </w:p>
        </w:tc>
      </w:tr>
      <w:tr w:rsidR="0089236D" w:rsidRPr="001407CF" w14:paraId="387A9AF8" w14:textId="4F81DFBA" w:rsidTr="00F3085A">
        <w:trPr>
          <w:trHeight w:val="72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B2410" w14:textId="639BCB33" w:rsidR="0089236D" w:rsidRPr="0043440F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43440F">
              <w:rPr>
                <w:b/>
                <w:color w:val="000000" w:themeColor="text1"/>
                <w:sz w:val="16"/>
                <w:szCs w:val="16"/>
              </w:rPr>
              <w:t>Fetal0134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36796" w14:textId="6ACF4AED" w:rsidR="0089236D" w:rsidRPr="0043440F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 w:rsidRPr="0043440F">
              <w:rPr>
                <w:color w:val="000000" w:themeColor="text1"/>
                <w:sz w:val="16"/>
                <w:szCs w:val="16"/>
              </w:rPr>
              <w:t>Increased 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99CF0" w14:textId="43AE2595" w:rsidR="0089236D" w:rsidRPr="0043440F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 w:rsidRPr="0043440F"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68CEA" w14:textId="2D7A596A" w:rsidR="0089236D" w:rsidRPr="0043440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43440F"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8ABCD" w14:textId="49C4FFF7" w:rsidR="0089236D" w:rsidRPr="0043440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43440F"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39331" w14:textId="63C0F15E" w:rsidR="0089236D" w:rsidRPr="0043440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3440F">
              <w:rPr>
                <w:i/>
                <w:color w:val="000000" w:themeColor="text1"/>
                <w:sz w:val="16"/>
                <w:szCs w:val="16"/>
              </w:rPr>
              <w:t>PTEN</w:t>
            </w:r>
            <w:r w:rsidRPr="0043440F">
              <w:rPr>
                <w:color w:val="000000" w:themeColor="text1"/>
                <w:sz w:val="16"/>
                <w:szCs w:val="16"/>
              </w:rPr>
              <w:t xml:space="preserve">/ </w:t>
            </w:r>
            <w:r w:rsidRPr="0043440F">
              <w:t xml:space="preserve"> </w:t>
            </w:r>
            <w:r w:rsidRPr="0043440F">
              <w:rPr>
                <w:color w:val="000000" w:themeColor="text1"/>
                <w:sz w:val="16"/>
                <w:szCs w:val="16"/>
              </w:rPr>
              <w:t>NM_00031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4EA1E" w14:textId="77777777" w:rsidR="0089236D" w:rsidRPr="0043440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3440F">
              <w:rPr>
                <w:color w:val="000000" w:themeColor="text1"/>
                <w:sz w:val="16"/>
                <w:szCs w:val="16"/>
              </w:rPr>
              <w:t>10-89653851-T-C</w:t>
            </w:r>
          </w:p>
          <w:p w14:paraId="1392250D" w14:textId="77777777" w:rsidR="003528BF" w:rsidRPr="0043440F" w:rsidRDefault="003528BF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3440F">
              <w:rPr>
                <w:color w:val="000000" w:themeColor="text1"/>
                <w:sz w:val="16"/>
                <w:szCs w:val="16"/>
              </w:rPr>
              <w:t>10-89653851-T-C</w:t>
            </w:r>
          </w:p>
          <w:p w14:paraId="3AE6C1BA" w14:textId="77777777" w:rsidR="0089236D" w:rsidRPr="0043440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3440F">
              <w:rPr>
                <w:color w:val="000000" w:themeColor="text1"/>
                <w:sz w:val="16"/>
                <w:szCs w:val="16"/>
              </w:rPr>
              <w:t>c.149T&gt;C</w:t>
            </w:r>
          </w:p>
          <w:p w14:paraId="21728FBA" w14:textId="53673EF3" w:rsidR="0089236D" w:rsidRPr="0043440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3440F">
              <w:rPr>
                <w:color w:val="000000" w:themeColor="text1"/>
                <w:sz w:val="16"/>
                <w:szCs w:val="16"/>
              </w:rPr>
              <w:t>p.Ile50T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08CA4" w14:textId="520F19C0" w:rsidR="0089236D" w:rsidRPr="0043440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43440F"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040A8" w14:textId="285BBE1B" w:rsidR="0089236D" w:rsidRPr="0043440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43440F">
              <w:rPr>
                <w:color w:val="000000" w:themeColor="text1"/>
                <w:sz w:val="16"/>
                <w:szCs w:val="16"/>
              </w:rPr>
              <w:t>PTEN Hamartoma Tumor Syndrome, 15835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D0EAC" w14:textId="6298E61A" w:rsidR="0089236D" w:rsidRPr="0043440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3440F">
              <w:rPr>
                <w:color w:val="000000" w:themeColor="text1"/>
                <w:sz w:val="16"/>
                <w:szCs w:val="16"/>
              </w:rPr>
              <w:t>Maternal/ Heterozyg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8CBAE" w14:textId="1EC05A8D" w:rsidR="0089236D" w:rsidRPr="0043440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3440F">
              <w:rPr>
                <w:color w:val="000000" w:themeColor="text1"/>
                <w:sz w:val="16"/>
                <w:szCs w:val="16"/>
              </w:rPr>
              <w:t>2437588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4D8F9" w14:textId="77777777" w:rsidR="0089236D" w:rsidRPr="0043440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3440F">
              <w:rPr>
                <w:color w:val="000000" w:themeColor="text1"/>
                <w:sz w:val="16"/>
                <w:szCs w:val="16"/>
              </w:rPr>
              <w:t>VOUS</w:t>
            </w:r>
          </w:p>
          <w:p w14:paraId="4470C8D9" w14:textId="255B3972" w:rsidR="000E2F93" w:rsidRPr="0043440F" w:rsidRDefault="000E2F93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3440F">
              <w:rPr>
                <w:color w:val="000000" w:themeColor="text1"/>
                <w:sz w:val="16"/>
                <w:szCs w:val="16"/>
              </w:rPr>
              <w:t>PM1, PM2, PP3</w:t>
            </w:r>
          </w:p>
        </w:tc>
      </w:tr>
      <w:tr w:rsidR="0089236D" w:rsidRPr="001407CF" w14:paraId="50CEDEB6" w14:textId="35D60459" w:rsidTr="00F3085A">
        <w:trPr>
          <w:trHeight w:val="72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C3A12" w14:textId="5042D334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tal0136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C934A" w14:textId="2EAD54F2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creased 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B540D" w14:textId="4CB0874F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peech and swallow dysfunction, right limb weakne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44C38" w14:textId="4AA0A6B3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CBD7D" w14:textId="1027F241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E2047" w14:textId="78207195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RIT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1</w:t>
            </w:r>
            <w:r w:rsidRPr="001407CF">
              <w:rPr>
                <w:color w:val="000000" w:themeColor="text1"/>
                <w:sz w:val="16"/>
                <w:szCs w:val="16"/>
              </w:rPr>
              <w:t xml:space="preserve">/ </w:t>
            </w:r>
            <w:r>
              <w:t xml:space="preserve"> </w:t>
            </w:r>
            <w:r w:rsidRPr="006674FE">
              <w:rPr>
                <w:color w:val="000000" w:themeColor="text1"/>
                <w:sz w:val="16"/>
                <w:szCs w:val="16"/>
              </w:rPr>
              <w:t>NM_006912.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ED9C2" w14:textId="77777777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1-155874217-C-T</w:t>
            </w:r>
          </w:p>
          <w:p w14:paraId="14A48A9F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c.365G&gt;A</w:t>
            </w:r>
          </w:p>
          <w:p w14:paraId="0766B083" w14:textId="77777777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p.Arg122His</w:t>
            </w:r>
          </w:p>
          <w:p w14:paraId="55E922A7" w14:textId="77777777" w:rsidR="0089236D" w:rsidRPr="00522E56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338DB" w14:textId="098E39CB" w:rsidR="0089236D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506C5" w14:textId="0AE4A8B6" w:rsidR="0089236D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Noonan syndrome</w:t>
            </w:r>
          </w:p>
          <w:p w14:paraId="070921BF" w14:textId="368A9EC1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8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  <w:r w:rsidRPr="001407CF">
              <w:rPr>
                <w:color w:val="000000" w:themeColor="text1"/>
                <w:sz w:val="16"/>
                <w:szCs w:val="16"/>
              </w:rPr>
              <w:t>61535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013AD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Maternal/</w:t>
            </w:r>
          </w:p>
          <w:p w14:paraId="04605D5A" w14:textId="012910F5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A0BAD" w14:textId="0855EB82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Nov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66959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6E71AA2A" w14:textId="025E16D3" w:rsidR="004C176A" w:rsidRPr="001407CF" w:rsidRDefault="004C176A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</w:t>
            </w:r>
          </w:p>
        </w:tc>
      </w:tr>
      <w:tr w:rsidR="0089236D" w:rsidRPr="001407CF" w14:paraId="77C81F95" w14:textId="1999F350" w:rsidTr="00F3085A">
        <w:trPr>
          <w:trHeight w:val="72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1284F" w14:textId="1E295B5A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tal0169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443DA" w14:textId="2EBC1229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BE446" w14:textId="770588EA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148B7" w14:textId="08B5BE21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F74E9" w14:textId="785A25A9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1600F" w14:textId="7E07DE90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CELSR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</w:p>
          <w:p w14:paraId="1BC50615" w14:textId="5EF6ADF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5226">
              <w:rPr>
                <w:sz w:val="16"/>
                <w:szCs w:val="16"/>
              </w:rPr>
              <w:t>NM_014246.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2728D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22E56">
              <w:rPr>
                <w:color w:val="000000" w:themeColor="text1"/>
                <w:sz w:val="16"/>
                <w:szCs w:val="16"/>
              </w:rPr>
              <w:t>22-46932139-A-G</w:t>
            </w:r>
          </w:p>
          <w:p w14:paraId="75CD1495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22E56">
              <w:rPr>
                <w:color w:val="000000" w:themeColor="text1"/>
                <w:sz w:val="16"/>
                <w:szCs w:val="16"/>
              </w:rPr>
              <w:t>c.929T&gt;C</w:t>
            </w:r>
          </w:p>
          <w:p w14:paraId="70871BC8" w14:textId="717A7261" w:rsidR="0089236D" w:rsidRPr="001A65B7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22E56">
              <w:rPr>
                <w:color w:val="000000" w:themeColor="text1"/>
                <w:sz w:val="16"/>
                <w:szCs w:val="16"/>
              </w:rPr>
              <w:t>p.Val310Al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C4CA" w14:textId="04E73810" w:rsidR="0089236D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73A0C" w14:textId="78F62DD3" w:rsidR="0089236D" w:rsidRPr="00F3085A" w:rsidRDefault="0089236D" w:rsidP="00F3085A">
            <w:pPr>
              <w:spacing w:beforeLines="40" w:before="96" w:afterLines="40" w:after="96"/>
              <w:jc w:val="center"/>
              <w:rPr>
                <w:sz w:val="16"/>
                <w:szCs w:val="16"/>
              </w:rPr>
            </w:pPr>
            <w:r w:rsidRPr="002C5369">
              <w:rPr>
                <w:sz w:val="16"/>
                <w:szCs w:val="16"/>
              </w:rPr>
              <w:t>Lymphatic malformation</w:t>
            </w:r>
            <w:r w:rsidR="00F3085A">
              <w:rPr>
                <w:sz w:val="16"/>
                <w:szCs w:val="16"/>
              </w:rPr>
              <w:t xml:space="preserve"> </w:t>
            </w:r>
            <w:r w:rsidRPr="002C5369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/</w:t>
            </w:r>
            <w:r w:rsidRPr="002C5369">
              <w:rPr>
                <w:sz w:val="16"/>
                <w:szCs w:val="16"/>
              </w:rPr>
              <w:t>61931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492CE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ternal/</w:t>
            </w:r>
          </w:p>
          <w:p w14:paraId="33EAAED5" w14:textId="0D884D2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1FE5D" w14:textId="7BFED0CD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v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E0C47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421806D3" w14:textId="68648BB9" w:rsidR="00831F87" w:rsidRDefault="00831F87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</w:t>
            </w:r>
          </w:p>
        </w:tc>
      </w:tr>
      <w:tr w:rsidR="0089236D" w:rsidRPr="001407CF" w14:paraId="74030208" w14:textId="2ECAA06C" w:rsidTr="00F3085A">
        <w:trPr>
          <w:trHeight w:val="72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A816C" w14:textId="3ECD3BC4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tal0180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41607" w14:textId="3A88C968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creased 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DE5E1" w14:textId="44C99211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8D2B0" w14:textId="21AFD4A9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77DA1" w14:textId="4D9BB9C1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D50BE" w14:textId="61385B9A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ANGPT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</w:p>
          <w:p w14:paraId="173B8593" w14:textId="5AB4401E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674FE">
              <w:rPr>
                <w:color w:val="000000" w:themeColor="text1"/>
                <w:sz w:val="16"/>
                <w:szCs w:val="16"/>
              </w:rPr>
              <w:t>NM_001147.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0C989" w14:textId="6B9BD3F1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A65B7">
              <w:rPr>
                <w:color w:val="000000" w:themeColor="text1"/>
                <w:sz w:val="16"/>
                <w:szCs w:val="16"/>
              </w:rPr>
              <w:t>8-6385181-G-A</w:t>
            </w:r>
          </w:p>
          <w:p w14:paraId="541EA7C1" w14:textId="04279844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A65B7">
              <w:rPr>
                <w:color w:val="000000" w:themeColor="text1"/>
                <w:sz w:val="16"/>
                <w:szCs w:val="16"/>
              </w:rPr>
              <w:t>c.461C&gt;T</w:t>
            </w:r>
          </w:p>
          <w:p w14:paraId="69EE0752" w14:textId="3F56F6A2" w:rsidR="0089236D" w:rsidRPr="001A65B7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A65B7">
              <w:rPr>
                <w:color w:val="000000" w:themeColor="text1"/>
                <w:sz w:val="16"/>
                <w:szCs w:val="16"/>
              </w:rPr>
              <w:t>p.Thr154Met</w:t>
            </w:r>
          </w:p>
          <w:p w14:paraId="61800415" w14:textId="77777777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995DD" w14:textId="0D7FB160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6F8E7" w14:textId="65481F14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1F1514">
              <w:rPr>
                <w:color w:val="000000" w:themeColor="text1"/>
                <w:sz w:val="16"/>
                <w:szCs w:val="16"/>
              </w:rPr>
              <w:t>Lymphatic malformation</w:t>
            </w:r>
            <w:r w:rsidR="00F3085A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1F1514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  <w:r w:rsidRPr="001F1514">
              <w:rPr>
                <w:color w:val="000000" w:themeColor="text1"/>
                <w:sz w:val="16"/>
                <w:szCs w:val="16"/>
              </w:rPr>
              <w:t>61936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B97C2" w14:textId="76C4763B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ternal/</w:t>
            </w:r>
          </w:p>
          <w:p w14:paraId="69F8A4C6" w14:textId="202F1129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eterozygous</w:t>
            </w:r>
          </w:p>
          <w:p w14:paraId="4667A9E8" w14:textId="15C2D900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E0A04" w14:textId="0FA14DE0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v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E4D5B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2E792BEC" w14:textId="68074BF9" w:rsidR="00C810DB" w:rsidRDefault="00C810DB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</w:t>
            </w:r>
          </w:p>
        </w:tc>
      </w:tr>
      <w:tr w:rsidR="0089236D" w:rsidRPr="001407CF" w14:paraId="37954583" w14:textId="7996CAA8" w:rsidTr="00F3085A">
        <w:trPr>
          <w:trHeight w:val="72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F8B9C" w14:textId="5C0D1B4B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tal0204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BC50C" w14:textId="1B276C4C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35458" w14:textId="04C23A3E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79EE4" w14:textId="3846F0BB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77262" w14:textId="341C134A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EE876" w14:textId="280BBA46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CELSR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</w:p>
          <w:p w14:paraId="448C0679" w14:textId="783F80AA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5226">
              <w:rPr>
                <w:sz w:val="16"/>
                <w:szCs w:val="16"/>
              </w:rPr>
              <w:t>NM_014246.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2719C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67EB7">
              <w:rPr>
                <w:color w:val="000000" w:themeColor="text1"/>
                <w:sz w:val="16"/>
                <w:szCs w:val="16"/>
              </w:rPr>
              <w:t>22-46787526-G-A</w:t>
            </w:r>
          </w:p>
          <w:p w14:paraId="36370928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67EB7">
              <w:rPr>
                <w:color w:val="000000" w:themeColor="text1"/>
                <w:sz w:val="16"/>
                <w:szCs w:val="16"/>
              </w:rPr>
              <w:t>c.6148+4C&gt;T</w:t>
            </w:r>
          </w:p>
          <w:p w14:paraId="4AE126E0" w14:textId="23E1F996" w:rsidR="0089236D" w:rsidRPr="001A65B7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D2DD3" w14:textId="7B24B084" w:rsidR="0089236D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plice region varia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3D84F" w14:textId="343AB38D" w:rsidR="0089236D" w:rsidRPr="00F3085A" w:rsidRDefault="0089236D" w:rsidP="00F3085A">
            <w:pPr>
              <w:spacing w:beforeLines="40" w:before="96" w:afterLines="40" w:after="96"/>
              <w:jc w:val="center"/>
              <w:rPr>
                <w:sz w:val="16"/>
                <w:szCs w:val="16"/>
              </w:rPr>
            </w:pPr>
            <w:r w:rsidRPr="002C5369">
              <w:rPr>
                <w:sz w:val="16"/>
                <w:szCs w:val="16"/>
              </w:rPr>
              <w:t>Lymphatic malformation</w:t>
            </w:r>
            <w:r w:rsidR="00F3085A">
              <w:rPr>
                <w:sz w:val="16"/>
                <w:szCs w:val="16"/>
              </w:rPr>
              <w:t xml:space="preserve"> </w:t>
            </w:r>
            <w:r w:rsidRPr="002C5369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/</w:t>
            </w:r>
            <w:r w:rsidRPr="002C5369">
              <w:rPr>
                <w:sz w:val="16"/>
                <w:szCs w:val="16"/>
              </w:rPr>
              <w:t>61931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32708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ternal/</w:t>
            </w:r>
          </w:p>
          <w:p w14:paraId="37BE34AD" w14:textId="0D339598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7B2DB" w14:textId="6C158495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v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F449C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28E98BA4" w14:textId="22DCA5E6" w:rsidR="00C810DB" w:rsidRDefault="00A74983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, BP4</w:t>
            </w:r>
          </w:p>
        </w:tc>
      </w:tr>
      <w:tr w:rsidR="0089236D" w:rsidRPr="001407CF" w14:paraId="0FF78564" w14:textId="229EC8C1" w:rsidTr="00F3085A">
        <w:trPr>
          <w:trHeight w:val="72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65C5A" w14:textId="3C6103B0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tal0206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1BEF2" w14:textId="4F4CF698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creased 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6F0A7" w14:textId="334ABC31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B0CFC" w14:textId="147ADDEB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E19FB" w14:textId="2E02B710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78488" w14:textId="53C72127" w:rsidR="0089236D" w:rsidRDefault="0089236D" w:rsidP="004542A8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PIEZO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  <w:r>
              <w:t xml:space="preserve"> </w:t>
            </w:r>
            <w:r w:rsidRPr="003F579D">
              <w:rPr>
                <w:sz w:val="16"/>
                <w:szCs w:val="16"/>
              </w:rPr>
              <w:t xml:space="preserve"> NM_001142864.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221C5" w14:textId="2662970B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01552">
              <w:rPr>
                <w:color w:val="000000" w:themeColor="text1"/>
                <w:sz w:val="16"/>
                <w:szCs w:val="16"/>
              </w:rPr>
              <w:t>16-88783618-T-C</w:t>
            </w:r>
          </w:p>
          <w:p w14:paraId="2F493FF0" w14:textId="665CE45A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01552">
              <w:rPr>
                <w:color w:val="000000" w:themeColor="text1"/>
                <w:sz w:val="16"/>
                <w:szCs w:val="16"/>
              </w:rPr>
              <w:t>c.6473A&gt;G</w:t>
            </w:r>
          </w:p>
          <w:p w14:paraId="14B145F6" w14:textId="703D91E0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01552">
              <w:rPr>
                <w:color w:val="000000" w:themeColor="text1"/>
                <w:sz w:val="16"/>
                <w:szCs w:val="16"/>
              </w:rPr>
              <w:t>p.Lys2158Arg</w:t>
            </w:r>
          </w:p>
          <w:p w14:paraId="109420CA" w14:textId="1C1C9AFA" w:rsidR="0089236D" w:rsidRPr="001A65B7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A8E85" w14:textId="0A983777" w:rsidR="0089236D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A5372" w14:textId="665A4B6F" w:rsidR="0089236D" w:rsidRPr="00F3085A" w:rsidRDefault="000A0453" w:rsidP="00F3085A">
            <w:pPr>
              <w:spacing w:beforeLines="40" w:before="96" w:afterLines="40" w:after="96"/>
              <w:jc w:val="center"/>
              <w:rPr>
                <w:sz w:val="16"/>
                <w:szCs w:val="16"/>
              </w:rPr>
            </w:pPr>
            <w:r w:rsidRPr="003E02CE">
              <w:rPr>
                <w:sz w:val="16"/>
                <w:szCs w:val="16"/>
              </w:rPr>
              <w:t>Dehydrated hereditary stomatocytosis</w:t>
            </w:r>
            <w:r>
              <w:rPr>
                <w:sz w:val="16"/>
                <w:szCs w:val="16"/>
              </w:rPr>
              <w:t xml:space="preserve"> with or without perinatal edema</w:t>
            </w:r>
            <w:r w:rsidR="0089236D">
              <w:rPr>
                <w:sz w:val="16"/>
                <w:szCs w:val="16"/>
              </w:rPr>
              <w:t>/</w:t>
            </w:r>
            <w:r w:rsidR="004542A8">
              <w:rPr>
                <w:sz w:val="16"/>
                <w:szCs w:val="16"/>
              </w:rPr>
              <w:t xml:space="preserve"> </w:t>
            </w:r>
            <w:r w:rsidR="0089236D" w:rsidRPr="00FE403A">
              <w:rPr>
                <w:sz w:val="16"/>
                <w:szCs w:val="16"/>
              </w:rPr>
              <w:t>19438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B61D8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ternal/</w:t>
            </w:r>
          </w:p>
          <w:p w14:paraId="565FE8B2" w14:textId="2D22AD64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EDBEB" w14:textId="18D8BA4D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16734">
              <w:rPr>
                <w:color w:val="000000" w:themeColor="text1"/>
                <w:sz w:val="16"/>
                <w:szCs w:val="16"/>
              </w:rPr>
              <w:t>VCV001306254.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0D368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4088541A" w14:textId="2324BBD5" w:rsidR="00A74983" w:rsidRPr="00F16734" w:rsidRDefault="00C51E9E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</w:t>
            </w:r>
          </w:p>
        </w:tc>
      </w:tr>
      <w:tr w:rsidR="0089236D" w:rsidRPr="001407CF" w14:paraId="0FCDF49E" w14:textId="490F47EE" w:rsidTr="00F3085A">
        <w:trPr>
          <w:trHeight w:val="72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8B880" w14:textId="15A5C392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al0214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ACA03" w14:textId="5AA2F43B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4A1D0" w14:textId="1C8F2741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0A8C5" w14:textId="52E645D7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738F4" w14:textId="578686D0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0CB7B" w14:textId="39AC55C1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PTPN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14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</w:p>
          <w:p w14:paraId="66F0A2A2" w14:textId="65272287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674FE">
              <w:rPr>
                <w:color w:val="000000" w:themeColor="text1"/>
                <w:sz w:val="16"/>
                <w:szCs w:val="16"/>
              </w:rPr>
              <w:t>NM_005401.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1EDA1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B02B7">
              <w:rPr>
                <w:color w:val="000000" w:themeColor="text1"/>
                <w:sz w:val="16"/>
                <w:szCs w:val="16"/>
              </w:rPr>
              <w:t>1-214557727-G-A</w:t>
            </w:r>
          </w:p>
          <w:p w14:paraId="2590C4D7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B02B7">
              <w:rPr>
                <w:color w:val="000000" w:themeColor="text1"/>
                <w:sz w:val="16"/>
                <w:szCs w:val="16"/>
              </w:rPr>
              <w:t>c.1471C&gt;T</w:t>
            </w:r>
          </w:p>
          <w:p w14:paraId="389C1152" w14:textId="6D93F637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B02B7">
              <w:rPr>
                <w:color w:val="000000" w:themeColor="text1"/>
                <w:sz w:val="16"/>
                <w:szCs w:val="16"/>
              </w:rPr>
              <w:t>p.Arg491Tr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142EA" w14:textId="7125C225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0F9D5" w14:textId="4BEF644B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DF288B">
              <w:rPr>
                <w:color w:val="000000" w:themeColor="text1"/>
                <w:sz w:val="16"/>
                <w:szCs w:val="16"/>
              </w:rPr>
              <w:t>Choanal atresia and lymphedema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  <w:r w:rsidR="00F3085A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DF288B">
              <w:rPr>
                <w:color w:val="000000" w:themeColor="text1"/>
                <w:sz w:val="16"/>
                <w:szCs w:val="16"/>
              </w:rPr>
              <w:t>61361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2D5A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ternal/</w:t>
            </w:r>
          </w:p>
          <w:p w14:paraId="1CFD064C" w14:textId="53EE70A4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741A4" w14:textId="7BF9FE32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v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0A842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6A47512C" w14:textId="1935AD62" w:rsidR="008D6330" w:rsidRDefault="008D6330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</w:t>
            </w:r>
          </w:p>
        </w:tc>
      </w:tr>
      <w:tr w:rsidR="0089236D" w:rsidRPr="001407CF" w14:paraId="5A09D809" w14:textId="4D01EB69" w:rsidTr="00F3085A">
        <w:trPr>
          <w:trHeight w:val="72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5F2EA" w14:textId="3C65C4B1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tal0429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4E794" w14:textId="3DCDA72A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creased 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4FA2D" w14:textId="4593029B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E48EC" w14:textId="1926BC83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03E88" w14:textId="0C1E313A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C81D4" w14:textId="2722563C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TIE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</w:p>
          <w:p w14:paraId="463BCC1C" w14:textId="5FBC3EEE" w:rsidR="0089236D" w:rsidRPr="004542A8" w:rsidRDefault="0089236D" w:rsidP="004542A8">
            <w:pPr>
              <w:jc w:val="center"/>
              <w:rPr>
                <w:sz w:val="16"/>
                <w:szCs w:val="16"/>
              </w:rPr>
            </w:pPr>
            <w:r w:rsidRPr="009470D1">
              <w:rPr>
                <w:sz w:val="16"/>
                <w:szCs w:val="16"/>
              </w:rPr>
              <w:t>NM_001253357.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B7037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B02B7">
              <w:rPr>
                <w:color w:val="000000" w:themeColor="text1"/>
                <w:sz w:val="16"/>
                <w:szCs w:val="16"/>
              </w:rPr>
              <w:t>1-43787130-G-A</w:t>
            </w:r>
          </w:p>
          <w:p w14:paraId="3AC7D8C3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B02B7">
              <w:rPr>
                <w:color w:val="000000" w:themeColor="text1"/>
                <w:sz w:val="16"/>
                <w:szCs w:val="16"/>
              </w:rPr>
              <w:t>c.3212G&gt;A</w:t>
            </w:r>
          </w:p>
          <w:p w14:paraId="7F122CCE" w14:textId="13374F6F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B02B7">
              <w:rPr>
                <w:color w:val="000000" w:themeColor="text1"/>
                <w:sz w:val="16"/>
                <w:szCs w:val="16"/>
              </w:rPr>
              <w:t>p.Arg1071H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DC47B" w14:textId="2BAC8D17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7A761" w14:textId="7BD9359F" w:rsidR="0089236D" w:rsidRPr="00F3085A" w:rsidRDefault="0089236D" w:rsidP="00F3085A">
            <w:pPr>
              <w:spacing w:beforeLines="40" w:before="96" w:afterLines="40" w:after="96"/>
              <w:jc w:val="center"/>
              <w:rPr>
                <w:sz w:val="16"/>
                <w:szCs w:val="16"/>
              </w:rPr>
            </w:pPr>
            <w:r w:rsidRPr="002C5369">
              <w:rPr>
                <w:sz w:val="16"/>
                <w:szCs w:val="16"/>
              </w:rPr>
              <w:t>Lymphatic malformation</w:t>
            </w:r>
            <w:r w:rsidR="00F3085A">
              <w:rPr>
                <w:sz w:val="16"/>
                <w:szCs w:val="16"/>
              </w:rPr>
              <w:t xml:space="preserve"> </w:t>
            </w:r>
            <w:r w:rsidRPr="002C5369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/</w:t>
            </w:r>
            <w:r w:rsidRPr="002C5369">
              <w:rPr>
                <w:sz w:val="16"/>
                <w:szCs w:val="16"/>
              </w:rPr>
              <w:t>61940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4F3C1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ternal/</w:t>
            </w:r>
          </w:p>
          <w:p w14:paraId="725D2873" w14:textId="249BFDA7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5B97D" w14:textId="4FFC67F3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v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18D7B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5DB10099" w14:textId="3F8A9273" w:rsidR="008D6330" w:rsidRDefault="005E3C78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, PP3</w:t>
            </w:r>
          </w:p>
        </w:tc>
      </w:tr>
      <w:tr w:rsidR="0089236D" w:rsidRPr="001407CF" w14:paraId="3413966E" w14:textId="6A70C52C" w:rsidTr="00F3085A">
        <w:trPr>
          <w:trHeight w:val="723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22732FAE" w14:textId="5CCD0F4A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tal0467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37F8DEA2" w14:textId="7C20C640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creased NT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6181BE12" w14:textId="1411D1FA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4965B4D8" w14:textId="25884435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5DD7A96B" w14:textId="348615CF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B5DBD" w14:textId="176C8660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TSC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2</w:t>
            </w:r>
            <w:r w:rsidRPr="001407CF">
              <w:rPr>
                <w:color w:val="000000" w:themeColor="text1"/>
                <w:sz w:val="16"/>
                <w:szCs w:val="16"/>
              </w:rPr>
              <w:t xml:space="preserve">/ </w:t>
            </w:r>
            <w:r w:rsidRPr="008C7751">
              <w:rPr>
                <w:color w:val="000000" w:themeColor="text1"/>
                <w:sz w:val="16"/>
                <w:szCs w:val="16"/>
              </w:rPr>
              <w:t xml:space="preserve"> NM_000548.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89162" w14:textId="77777777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16-2135264-G-A</w:t>
            </w:r>
          </w:p>
          <w:p w14:paraId="3E97FCC5" w14:textId="392ED0D1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c.4603G&gt;A, p.Asp1535As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8D4A0" w14:textId="3DA06D69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1EDC5" w14:textId="0E7B3644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Tuberous sclerosis-2, 61325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B4F41" w14:textId="77777777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Paternal/</w:t>
            </w:r>
          </w:p>
          <w:p w14:paraId="5F5B6AC4" w14:textId="5576EEFD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1407CF"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BD6FD" w14:textId="05433F87" w:rsidR="0089236D" w:rsidRPr="00663360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663360">
              <w:rPr>
                <w:color w:val="000000" w:themeColor="text1"/>
                <w:sz w:val="16"/>
                <w:szCs w:val="16"/>
              </w:rPr>
              <w:t>VCV000798176.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AC231" w14:textId="77777777" w:rsidR="0089236D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03490FCA" w14:textId="2A22B505" w:rsidR="00E71F13" w:rsidRPr="00663360" w:rsidRDefault="00E71F13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, PP3</w:t>
            </w:r>
          </w:p>
        </w:tc>
      </w:tr>
      <w:tr w:rsidR="0089236D" w:rsidRPr="001407CF" w14:paraId="61990069" w14:textId="24EF73F4" w:rsidTr="00F3085A">
        <w:trPr>
          <w:trHeight w:val="723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2A8E0553" w14:textId="77777777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256F0D5B" w14:textId="77777777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30602B7C" w14:textId="77777777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7470FC33" w14:textId="77777777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2D882DA9" w14:textId="77777777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C6D0E" w14:textId="522B3C7C" w:rsidR="0089236D" w:rsidRPr="001407CF" w:rsidRDefault="0089236D" w:rsidP="004542A8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PIEZO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  <w:r w:rsidR="004542A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3F579D">
              <w:rPr>
                <w:sz w:val="16"/>
                <w:szCs w:val="16"/>
              </w:rPr>
              <w:t>NM_001142864.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74FD4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64ABF">
              <w:rPr>
                <w:color w:val="000000" w:themeColor="text1"/>
                <w:sz w:val="16"/>
                <w:szCs w:val="16"/>
              </w:rPr>
              <w:t>16-88789000-G-A</w:t>
            </w:r>
          </w:p>
          <w:p w14:paraId="49444FCE" w14:textId="77777777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64ABF">
              <w:rPr>
                <w:color w:val="000000" w:themeColor="text1"/>
                <w:sz w:val="16"/>
                <w:szCs w:val="16"/>
              </w:rPr>
              <w:t>c.4766C&gt;T</w:t>
            </w:r>
          </w:p>
          <w:p w14:paraId="7B00A8EB" w14:textId="2A4FE569" w:rsidR="0089236D" w:rsidRPr="00464AB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64ABF">
              <w:rPr>
                <w:color w:val="000000" w:themeColor="text1"/>
                <w:sz w:val="16"/>
                <w:szCs w:val="16"/>
              </w:rPr>
              <w:t>p.Thr1589I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D42B8" w14:textId="23BD1D84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576B9" w14:textId="559C7091" w:rsidR="0089236D" w:rsidRPr="004542A8" w:rsidRDefault="000A0453" w:rsidP="004542A8">
            <w:pPr>
              <w:spacing w:beforeLines="40" w:before="96" w:afterLines="40" w:after="96"/>
              <w:jc w:val="center"/>
              <w:rPr>
                <w:sz w:val="16"/>
                <w:szCs w:val="16"/>
              </w:rPr>
            </w:pPr>
            <w:r w:rsidRPr="003E02CE">
              <w:rPr>
                <w:sz w:val="16"/>
                <w:szCs w:val="16"/>
              </w:rPr>
              <w:t>Dehydrated hereditary stomatocytosis</w:t>
            </w:r>
            <w:r>
              <w:rPr>
                <w:sz w:val="16"/>
                <w:szCs w:val="16"/>
              </w:rPr>
              <w:t xml:space="preserve"> with or without perinatal edema</w:t>
            </w:r>
            <w:r w:rsidR="0089236D">
              <w:rPr>
                <w:sz w:val="16"/>
                <w:szCs w:val="16"/>
              </w:rPr>
              <w:t>/</w:t>
            </w:r>
            <w:r w:rsidR="004542A8">
              <w:rPr>
                <w:sz w:val="16"/>
                <w:szCs w:val="16"/>
              </w:rPr>
              <w:t xml:space="preserve"> </w:t>
            </w:r>
            <w:r w:rsidR="0089236D" w:rsidRPr="00FE403A">
              <w:rPr>
                <w:sz w:val="16"/>
                <w:szCs w:val="16"/>
              </w:rPr>
              <w:t>19438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1E03F" w14:textId="77777777" w:rsidR="0089236D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ternal/</w:t>
            </w:r>
          </w:p>
          <w:p w14:paraId="17383D93" w14:textId="229DD590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EE3E0" w14:textId="0A2110C1" w:rsidR="0089236D" w:rsidRPr="00042A72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042A72">
              <w:rPr>
                <w:color w:val="000000" w:themeColor="text1"/>
                <w:sz w:val="16"/>
                <w:szCs w:val="16"/>
              </w:rPr>
              <w:t>VCV000735052.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8DF51" w14:textId="77777777" w:rsidR="0089236D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11401AA2" w14:textId="5DA259E4" w:rsidR="00E71F13" w:rsidRPr="00042A72" w:rsidRDefault="00E71F13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, BP4</w:t>
            </w:r>
          </w:p>
        </w:tc>
      </w:tr>
      <w:tr w:rsidR="0089236D" w:rsidRPr="001407CF" w14:paraId="23E99177" w14:textId="634A6BCD" w:rsidTr="00F3085A">
        <w:trPr>
          <w:trHeight w:val="72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865CC" w14:textId="3533635E" w:rsidR="0089236D" w:rsidRPr="001427D0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427D0">
              <w:rPr>
                <w:b/>
                <w:color w:val="000000" w:themeColor="text1"/>
                <w:sz w:val="16"/>
                <w:szCs w:val="16"/>
              </w:rPr>
              <w:lastRenderedPageBreak/>
              <w:t>Fetal0516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61DFF" w14:textId="377151FD" w:rsidR="0089236D" w:rsidRPr="001427D0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 w:rsidRPr="001427D0">
              <w:rPr>
                <w:color w:val="000000" w:themeColor="text1"/>
                <w:sz w:val="16"/>
                <w:szCs w:val="16"/>
              </w:rPr>
              <w:t>C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9A623" w14:textId="7C62E465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77923" w14:textId="0C30BAFD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F0730" w14:textId="47976FF2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37D41" w14:textId="31FB4E43" w:rsidR="0089236D" w:rsidRPr="001407CF" w:rsidRDefault="0089236D" w:rsidP="004542A8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HGF/</w:t>
            </w:r>
            <w:r w:rsidR="004542A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D43315">
              <w:rPr>
                <w:color w:val="000000" w:themeColor="text1"/>
                <w:sz w:val="16"/>
                <w:szCs w:val="16"/>
              </w:rPr>
              <w:t>NM_000601.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37182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524D">
              <w:rPr>
                <w:color w:val="000000" w:themeColor="text1"/>
                <w:sz w:val="16"/>
                <w:szCs w:val="16"/>
              </w:rPr>
              <w:t>7-81355325-C-T</w:t>
            </w:r>
          </w:p>
          <w:p w14:paraId="1EA75CEC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524D">
              <w:rPr>
                <w:color w:val="000000" w:themeColor="text1"/>
                <w:sz w:val="16"/>
                <w:szCs w:val="16"/>
              </w:rPr>
              <w:t>c.1049G&gt;A</w:t>
            </w:r>
          </w:p>
          <w:p w14:paraId="61F8DEA8" w14:textId="6C7EC70C" w:rsidR="0089236D" w:rsidRPr="001407CF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524D">
              <w:rPr>
                <w:color w:val="000000" w:themeColor="text1"/>
                <w:sz w:val="16"/>
                <w:szCs w:val="16"/>
              </w:rPr>
              <w:t>p.Arg350Gl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2CE24" w14:textId="6D6D14B8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AFF43" w14:textId="741B0B4F" w:rsidR="0089236D" w:rsidRPr="001407CF" w:rsidRDefault="0089236D" w:rsidP="004542A8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ymphedema/</w:t>
            </w:r>
            <w:r w:rsidR="004542A8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DFAA5" w14:textId="77777777" w:rsidR="0089236D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ternal/</w:t>
            </w:r>
          </w:p>
          <w:p w14:paraId="488F926B" w14:textId="179219A1" w:rsidR="0089236D" w:rsidRPr="001407CF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0EE0F" w14:textId="22CF00AE" w:rsidR="0089236D" w:rsidRPr="003D6A8B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3D6A8B">
              <w:rPr>
                <w:color w:val="000000" w:themeColor="text1"/>
                <w:sz w:val="16"/>
                <w:szCs w:val="16"/>
              </w:rPr>
              <w:t>Nov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4402A" w14:textId="77777777" w:rsidR="0089236D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39168518" w14:textId="2D8395BF" w:rsidR="00D559DC" w:rsidRPr="003D6A8B" w:rsidRDefault="00D559DC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</w:t>
            </w:r>
          </w:p>
        </w:tc>
      </w:tr>
      <w:tr w:rsidR="0089236D" w:rsidRPr="001407CF" w14:paraId="4BA43E62" w14:textId="2FFCB998" w:rsidTr="00F3085A">
        <w:trPr>
          <w:trHeight w:val="72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176C2" w14:textId="0F6CD7EF" w:rsidR="0089236D" w:rsidRPr="003305BC" w:rsidRDefault="0089236D" w:rsidP="00F3085A">
            <w:pPr>
              <w:spacing w:beforeLines="40" w:before="96" w:afterLines="40" w:after="9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3305BC">
              <w:rPr>
                <w:b/>
                <w:color w:val="000000" w:themeColor="text1"/>
                <w:sz w:val="16"/>
                <w:szCs w:val="16"/>
              </w:rPr>
              <w:t>Fetal0538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5B5DC" w14:textId="3E62F217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crease 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E9A67" w14:textId="51E3245F" w:rsidR="0089236D" w:rsidRPr="003305BC" w:rsidRDefault="0089236D" w:rsidP="00F3085A">
            <w:pPr>
              <w:spacing w:beforeLines="40" w:before="96" w:afterLines="40" w:after="96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64753" w14:textId="400F6AAC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AEFD3" w14:textId="6C0E52E9" w:rsidR="0089236D" w:rsidRPr="003305BC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F6617" w14:textId="78223D18" w:rsidR="0089236D" w:rsidRDefault="0089236D" w:rsidP="004542A8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PIEZO</w:t>
            </w:r>
            <w:r w:rsidRPr="00D430C5">
              <w:rPr>
                <w:i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  <w:r w:rsidR="004542A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3F579D">
              <w:rPr>
                <w:sz w:val="16"/>
                <w:szCs w:val="16"/>
              </w:rPr>
              <w:t>NM_001142864.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EEB30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777D2">
              <w:rPr>
                <w:color w:val="000000" w:themeColor="text1"/>
                <w:sz w:val="16"/>
                <w:szCs w:val="16"/>
              </w:rPr>
              <w:t>16-88804377-G-C</w:t>
            </w:r>
          </w:p>
          <w:p w14:paraId="745C0623" w14:textId="77777777" w:rsidR="0089236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777D2">
              <w:rPr>
                <w:color w:val="000000" w:themeColor="text1"/>
                <w:sz w:val="16"/>
                <w:szCs w:val="16"/>
              </w:rPr>
              <w:t>c.985C&gt;G</w:t>
            </w:r>
          </w:p>
          <w:p w14:paraId="3F8C6489" w14:textId="66A4BF0E" w:rsidR="0089236D" w:rsidRPr="006F524D" w:rsidRDefault="0089236D" w:rsidP="00F3085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777D2">
              <w:rPr>
                <w:color w:val="000000" w:themeColor="text1"/>
                <w:sz w:val="16"/>
                <w:szCs w:val="16"/>
              </w:rPr>
              <w:t>p.Leu329V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9AFFE" w14:textId="7983F652" w:rsidR="0089236D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15D0C" w14:textId="484F9349" w:rsidR="0089236D" w:rsidRPr="004542A8" w:rsidRDefault="000A0453" w:rsidP="004542A8">
            <w:pPr>
              <w:spacing w:beforeLines="40" w:before="96" w:afterLines="40" w:after="96"/>
              <w:jc w:val="center"/>
              <w:rPr>
                <w:sz w:val="16"/>
                <w:szCs w:val="16"/>
              </w:rPr>
            </w:pPr>
            <w:r w:rsidRPr="003E02CE">
              <w:rPr>
                <w:sz w:val="16"/>
                <w:szCs w:val="16"/>
              </w:rPr>
              <w:t>Dehydrated hereditary stomatocytosis</w:t>
            </w:r>
            <w:r>
              <w:rPr>
                <w:sz w:val="16"/>
                <w:szCs w:val="16"/>
              </w:rPr>
              <w:t xml:space="preserve"> with or without perinatal edema</w:t>
            </w:r>
            <w:r w:rsidR="0089236D">
              <w:rPr>
                <w:sz w:val="16"/>
                <w:szCs w:val="16"/>
              </w:rPr>
              <w:t>/</w:t>
            </w:r>
            <w:r w:rsidR="004542A8">
              <w:rPr>
                <w:sz w:val="16"/>
                <w:szCs w:val="16"/>
              </w:rPr>
              <w:t xml:space="preserve"> </w:t>
            </w:r>
            <w:r w:rsidR="0089236D" w:rsidRPr="00FE403A">
              <w:rPr>
                <w:sz w:val="16"/>
                <w:szCs w:val="16"/>
              </w:rPr>
              <w:t>19438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D4A90" w14:textId="77777777" w:rsidR="0089236D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ternal/</w:t>
            </w:r>
          </w:p>
          <w:p w14:paraId="30BB4A8F" w14:textId="2F59138D" w:rsidR="0089236D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eterozyg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82871" w14:textId="42CF4CBE" w:rsidR="0089236D" w:rsidRPr="00A54BCA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 w:rsidRPr="00A54BCA">
              <w:rPr>
                <w:color w:val="000000" w:themeColor="text1"/>
                <w:sz w:val="16"/>
                <w:szCs w:val="16"/>
              </w:rPr>
              <w:t>VCV000781344.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DE1AB" w14:textId="77777777" w:rsidR="0089236D" w:rsidRDefault="0089236D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US</w:t>
            </w:r>
          </w:p>
          <w:p w14:paraId="0D68C7D3" w14:textId="7FDCDEC9" w:rsidR="00D559DC" w:rsidRPr="00A54BCA" w:rsidRDefault="00D559DC" w:rsidP="00F3085A">
            <w:pPr>
              <w:spacing w:beforeLines="40" w:before="96" w:afterLines="40" w:after="96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, BP4</w:t>
            </w:r>
          </w:p>
        </w:tc>
      </w:tr>
      <w:tr w:rsidR="0089236D" w:rsidRPr="00A55849" w14:paraId="7E4165EF" w14:textId="07C6A7B2" w:rsidTr="0089236D">
        <w:trPr>
          <w:trHeight w:val="293"/>
        </w:trPr>
        <w:tc>
          <w:tcPr>
            <w:tcW w:w="1386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5A7C2" w14:textId="5124573A" w:rsidR="0089236D" w:rsidRPr="00A55849" w:rsidRDefault="0089236D" w:rsidP="00B20C8A">
            <w:pPr>
              <w:rPr>
                <w:color w:val="000000" w:themeColor="text1"/>
                <w:sz w:val="20"/>
                <w:szCs w:val="20"/>
              </w:rPr>
            </w:pPr>
            <w:r w:rsidRPr="00A55849">
              <w:rPr>
                <w:b/>
                <w:sz w:val="20"/>
                <w:szCs w:val="20"/>
                <w:vertAlign w:val="superscript"/>
              </w:rPr>
              <w:t>†</w:t>
            </w:r>
            <w:r w:rsidRPr="00A55849">
              <w:rPr>
                <w:sz w:val="20"/>
                <w:szCs w:val="20"/>
              </w:rPr>
              <w:t>Concurrent structural anomalies are those that presented prenatally.</w:t>
            </w:r>
            <w:r>
              <w:rPr>
                <w:sz w:val="20"/>
                <w:szCs w:val="20"/>
              </w:rPr>
              <w:t xml:space="preserve"> NT – Nuchal translucency. CH – Cystic hygrom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C1A6C" w14:textId="77777777" w:rsidR="0089236D" w:rsidRPr="00A55849" w:rsidRDefault="0089236D" w:rsidP="00B20C8A">
            <w:pPr>
              <w:rPr>
                <w:b/>
                <w:sz w:val="20"/>
                <w:szCs w:val="20"/>
                <w:vertAlign w:val="superscript"/>
              </w:rPr>
            </w:pPr>
          </w:p>
        </w:tc>
      </w:tr>
    </w:tbl>
    <w:p w14:paraId="7CAD68E4" w14:textId="0A03BC7D" w:rsidR="00546E87" w:rsidRPr="00A55849" w:rsidRDefault="00546E87" w:rsidP="00B20C8A">
      <w:pPr>
        <w:rPr>
          <w:b/>
          <w:sz w:val="20"/>
          <w:szCs w:val="20"/>
        </w:rPr>
      </w:pPr>
    </w:p>
    <w:sectPr w:rsidR="00546E87" w:rsidRPr="00A55849" w:rsidSect="00AB3D9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107F1E"/>
    <w:multiLevelType w:val="hybridMultilevel"/>
    <w:tmpl w:val="788644A2"/>
    <w:lvl w:ilvl="0" w:tplc="744ABDF8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5717E7"/>
    <w:multiLevelType w:val="hybridMultilevel"/>
    <w:tmpl w:val="231EA170"/>
    <w:lvl w:ilvl="0" w:tplc="5F804A62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7322699">
    <w:abstractNumId w:val="1"/>
  </w:num>
  <w:num w:numId="2" w16cid:durableId="1517109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A76"/>
    <w:rsid w:val="00000501"/>
    <w:rsid w:val="0000344F"/>
    <w:rsid w:val="00010FE7"/>
    <w:rsid w:val="0001521F"/>
    <w:rsid w:val="000155A6"/>
    <w:rsid w:val="00015A32"/>
    <w:rsid w:val="00021FCA"/>
    <w:rsid w:val="0002408C"/>
    <w:rsid w:val="0002484C"/>
    <w:rsid w:val="00033904"/>
    <w:rsid w:val="00034FB7"/>
    <w:rsid w:val="00036038"/>
    <w:rsid w:val="000365E6"/>
    <w:rsid w:val="00040855"/>
    <w:rsid w:val="00042A72"/>
    <w:rsid w:val="00045277"/>
    <w:rsid w:val="00045E98"/>
    <w:rsid w:val="00047CD6"/>
    <w:rsid w:val="00052F2F"/>
    <w:rsid w:val="000556D7"/>
    <w:rsid w:val="00065C7D"/>
    <w:rsid w:val="0007087C"/>
    <w:rsid w:val="00072182"/>
    <w:rsid w:val="0007295C"/>
    <w:rsid w:val="000805F3"/>
    <w:rsid w:val="00081A09"/>
    <w:rsid w:val="0008641F"/>
    <w:rsid w:val="00086A4E"/>
    <w:rsid w:val="00087522"/>
    <w:rsid w:val="00092D5A"/>
    <w:rsid w:val="000945D2"/>
    <w:rsid w:val="000973D6"/>
    <w:rsid w:val="000A0453"/>
    <w:rsid w:val="000A2D29"/>
    <w:rsid w:val="000B0035"/>
    <w:rsid w:val="000B3D30"/>
    <w:rsid w:val="000B43DB"/>
    <w:rsid w:val="000B453E"/>
    <w:rsid w:val="000B4C06"/>
    <w:rsid w:val="000B591D"/>
    <w:rsid w:val="000C0257"/>
    <w:rsid w:val="000C1C17"/>
    <w:rsid w:val="000C469D"/>
    <w:rsid w:val="000D2FF7"/>
    <w:rsid w:val="000D3916"/>
    <w:rsid w:val="000E08BC"/>
    <w:rsid w:val="000E2F93"/>
    <w:rsid w:val="000E4C79"/>
    <w:rsid w:val="000E5519"/>
    <w:rsid w:val="000E7BD3"/>
    <w:rsid w:val="000F15C9"/>
    <w:rsid w:val="000F4D7D"/>
    <w:rsid w:val="000F4FF7"/>
    <w:rsid w:val="000F556C"/>
    <w:rsid w:val="000F5986"/>
    <w:rsid w:val="000F71D7"/>
    <w:rsid w:val="00102ADE"/>
    <w:rsid w:val="00103318"/>
    <w:rsid w:val="0011580A"/>
    <w:rsid w:val="00116AC0"/>
    <w:rsid w:val="00117FCC"/>
    <w:rsid w:val="001212E4"/>
    <w:rsid w:val="0012136D"/>
    <w:rsid w:val="00127553"/>
    <w:rsid w:val="0012778D"/>
    <w:rsid w:val="00130B66"/>
    <w:rsid w:val="001352E9"/>
    <w:rsid w:val="001376BD"/>
    <w:rsid w:val="001407CF"/>
    <w:rsid w:val="001427D0"/>
    <w:rsid w:val="00146875"/>
    <w:rsid w:val="00147093"/>
    <w:rsid w:val="001470FC"/>
    <w:rsid w:val="0015725D"/>
    <w:rsid w:val="00161B8A"/>
    <w:rsid w:val="00162C10"/>
    <w:rsid w:val="00163294"/>
    <w:rsid w:val="00164766"/>
    <w:rsid w:val="001736AC"/>
    <w:rsid w:val="00176076"/>
    <w:rsid w:val="00176CA7"/>
    <w:rsid w:val="00177B6D"/>
    <w:rsid w:val="00180BB8"/>
    <w:rsid w:val="00181082"/>
    <w:rsid w:val="001824E0"/>
    <w:rsid w:val="00184F17"/>
    <w:rsid w:val="0018551F"/>
    <w:rsid w:val="001910DA"/>
    <w:rsid w:val="00197D42"/>
    <w:rsid w:val="001A106A"/>
    <w:rsid w:val="001A4014"/>
    <w:rsid w:val="001A65B7"/>
    <w:rsid w:val="001A6F80"/>
    <w:rsid w:val="001A72FF"/>
    <w:rsid w:val="001B23D3"/>
    <w:rsid w:val="001B5F65"/>
    <w:rsid w:val="001B6D23"/>
    <w:rsid w:val="001C373D"/>
    <w:rsid w:val="001C6455"/>
    <w:rsid w:val="001D3562"/>
    <w:rsid w:val="001D3900"/>
    <w:rsid w:val="001D5420"/>
    <w:rsid w:val="001E20D2"/>
    <w:rsid w:val="001E4912"/>
    <w:rsid w:val="001E65BC"/>
    <w:rsid w:val="001E6AF9"/>
    <w:rsid w:val="001E6C5F"/>
    <w:rsid w:val="001F1514"/>
    <w:rsid w:val="001F2128"/>
    <w:rsid w:val="001F21E2"/>
    <w:rsid w:val="001F4F6B"/>
    <w:rsid w:val="001F6E24"/>
    <w:rsid w:val="00202A0C"/>
    <w:rsid w:val="002059F9"/>
    <w:rsid w:val="00207847"/>
    <w:rsid w:val="002107B8"/>
    <w:rsid w:val="00210E5F"/>
    <w:rsid w:val="00212408"/>
    <w:rsid w:val="00216C8F"/>
    <w:rsid w:val="00220785"/>
    <w:rsid w:val="002239CF"/>
    <w:rsid w:val="002326D5"/>
    <w:rsid w:val="00232FD6"/>
    <w:rsid w:val="00233493"/>
    <w:rsid w:val="0023397A"/>
    <w:rsid w:val="002359C1"/>
    <w:rsid w:val="00236647"/>
    <w:rsid w:val="00240269"/>
    <w:rsid w:val="00240A33"/>
    <w:rsid w:val="00241C44"/>
    <w:rsid w:val="00247589"/>
    <w:rsid w:val="00250B67"/>
    <w:rsid w:val="00250C9E"/>
    <w:rsid w:val="00250D0D"/>
    <w:rsid w:val="00251047"/>
    <w:rsid w:val="00253FF9"/>
    <w:rsid w:val="00267A66"/>
    <w:rsid w:val="00275C72"/>
    <w:rsid w:val="00276C7E"/>
    <w:rsid w:val="002800D8"/>
    <w:rsid w:val="00281661"/>
    <w:rsid w:val="00284450"/>
    <w:rsid w:val="0028737B"/>
    <w:rsid w:val="0028793C"/>
    <w:rsid w:val="00291F2E"/>
    <w:rsid w:val="00294086"/>
    <w:rsid w:val="00295C90"/>
    <w:rsid w:val="002A158B"/>
    <w:rsid w:val="002A21A6"/>
    <w:rsid w:val="002A2AE8"/>
    <w:rsid w:val="002A790F"/>
    <w:rsid w:val="002B5EB8"/>
    <w:rsid w:val="002B741D"/>
    <w:rsid w:val="002C0D4B"/>
    <w:rsid w:val="002C5369"/>
    <w:rsid w:val="002C65D3"/>
    <w:rsid w:val="002C66E9"/>
    <w:rsid w:val="002D238D"/>
    <w:rsid w:val="002E43B2"/>
    <w:rsid w:val="002E703C"/>
    <w:rsid w:val="002F2EA6"/>
    <w:rsid w:val="0030253C"/>
    <w:rsid w:val="0030708F"/>
    <w:rsid w:val="003110A9"/>
    <w:rsid w:val="0031271B"/>
    <w:rsid w:val="00312DF3"/>
    <w:rsid w:val="003305BC"/>
    <w:rsid w:val="00330EB5"/>
    <w:rsid w:val="00331706"/>
    <w:rsid w:val="00331E19"/>
    <w:rsid w:val="00340953"/>
    <w:rsid w:val="00340D01"/>
    <w:rsid w:val="00341F97"/>
    <w:rsid w:val="00346EFE"/>
    <w:rsid w:val="00350634"/>
    <w:rsid w:val="003528BF"/>
    <w:rsid w:val="00356060"/>
    <w:rsid w:val="003605FF"/>
    <w:rsid w:val="003622FF"/>
    <w:rsid w:val="00373695"/>
    <w:rsid w:val="00382B05"/>
    <w:rsid w:val="00382DAE"/>
    <w:rsid w:val="0038599D"/>
    <w:rsid w:val="0039076D"/>
    <w:rsid w:val="00391C6A"/>
    <w:rsid w:val="00393103"/>
    <w:rsid w:val="00393264"/>
    <w:rsid w:val="00393440"/>
    <w:rsid w:val="00397215"/>
    <w:rsid w:val="003B03B8"/>
    <w:rsid w:val="003B20B5"/>
    <w:rsid w:val="003B2D62"/>
    <w:rsid w:val="003B2E1B"/>
    <w:rsid w:val="003B4982"/>
    <w:rsid w:val="003B6D3F"/>
    <w:rsid w:val="003C13AD"/>
    <w:rsid w:val="003C2643"/>
    <w:rsid w:val="003C655F"/>
    <w:rsid w:val="003D1E4C"/>
    <w:rsid w:val="003D2F72"/>
    <w:rsid w:val="003D5F4E"/>
    <w:rsid w:val="003D6A8B"/>
    <w:rsid w:val="003E7615"/>
    <w:rsid w:val="003F1A07"/>
    <w:rsid w:val="003F246C"/>
    <w:rsid w:val="003F579D"/>
    <w:rsid w:val="003F6553"/>
    <w:rsid w:val="003F65A6"/>
    <w:rsid w:val="00400B23"/>
    <w:rsid w:val="004045F1"/>
    <w:rsid w:val="004133C7"/>
    <w:rsid w:val="00413437"/>
    <w:rsid w:val="00414CFD"/>
    <w:rsid w:val="00415527"/>
    <w:rsid w:val="004207DD"/>
    <w:rsid w:val="00424CB0"/>
    <w:rsid w:val="0043440F"/>
    <w:rsid w:val="00441329"/>
    <w:rsid w:val="004423BB"/>
    <w:rsid w:val="004443CA"/>
    <w:rsid w:val="00447FA5"/>
    <w:rsid w:val="00452F14"/>
    <w:rsid w:val="00453216"/>
    <w:rsid w:val="004542A8"/>
    <w:rsid w:val="00454975"/>
    <w:rsid w:val="00460202"/>
    <w:rsid w:val="00460A53"/>
    <w:rsid w:val="004636B4"/>
    <w:rsid w:val="00464ABF"/>
    <w:rsid w:val="004670E8"/>
    <w:rsid w:val="004672A4"/>
    <w:rsid w:val="00473675"/>
    <w:rsid w:val="00474046"/>
    <w:rsid w:val="004743B9"/>
    <w:rsid w:val="00475226"/>
    <w:rsid w:val="00475B61"/>
    <w:rsid w:val="0047733A"/>
    <w:rsid w:val="00481BAF"/>
    <w:rsid w:val="00483901"/>
    <w:rsid w:val="00483C95"/>
    <w:rsid w:val="00483DE4"/>
    <w:rsid w:val="00483E44"/>
    <w:rsid w:val="00483E6D"/>
    <w:rsid w:val="00486B9E"/>
    <w:rsid w:val="00487125"/>
    <w:rsid w:val="004877F4"/>
    <w:rsid w:val="004A1431"/>
    <w:rsid w:val="004A4B90"/>
    <w:rsid w:val="004A5FE3"/>
    <w:rsid w:val="004A77F1"/>
    <w:rsid w:val="004B258B"/>
    <w:rsid w:val="004B2595"/>
    <w:rsid w:val="004B5F13"/>
    <w:rsid w:val="004C0800"/>
    <w:rsid w:val="004C176A"/>
    <w:rsid w:val="004C43DA"/>
    <w:rsid w:val="004D0017"/>
    <w:rsid w:val="004D0D11"/>
    <w:rsid w:val="004D3C2E"/>
    <w:rsid w:val="004D6A16"/>
    <w:rsid w:val="004E1050"/>
    <w:rsid w:val="004E4A8F"/>
    <w:rsid w:val="004F014E"/>
    <w:rsid w:val="004F204A"/>
    <w:rsid w:val="004F3DB7"/>
    <w:rsid w:val="004F4635"/>
    <w:rsid w:val="00502011"/>
    <w:rsid w:val="00503867"/>
    <w:rsid w:val="005063E7"/>
    <w:rsid w:val="00506C9C"/>
    <w:rsid w:val="00513D3B"/>
    <w:rsid w:val="0051442C"/>
    <w:rsid w:val="00514B9C"/>
    <w:rsid w:val="00514FAF"/>
    <w:rsid w:val="005150F4"/>
    <w:rsid w:val="005160BF"/>
    <w:rsid w:val="0051769E"/>
    <w:rsid w:val="00522135"/>
    <w:rsid w:val="00522E56"/>
    <w:rsid w:val="0052486D"/>
    <w:rsid w:val="0053019F"/>
    <w:rsid w:val="00541B4C"/>
    <w:rsid w:val="005436A3"/>
    <w:rsid w:val="00543AFB"/>
    <w:rsid w:val="00546E87"/>
    <w:rsid w:val="0055567E"/>
    <w:rsid w:val="005562D0"/>
    <w:rsid w:val="00556CF1"/>
    <w:rsid w:val="00565FAF"/>
    <w:rsid w:val="00566BD9"/>
    <w:rsid w:val="0056708E"/>
    <w:rsid w:val="00567F06"/>
    <w:rsid w:val="00571CB5"/>
    <w:rsid w:val="00572F47"/>
    <w:rsid w:val="00590815"/>
    <w:rsid w:val="005912A0"/>
    <w:rsid w:val="005933A3"/>
    <w:rsid w:val="005A0750"/>
    <w:rsid w:val="005A2A87"/>
    <w:rsid w:val="005B190A"/>
    <w:rsid w:val="005B2D06"/>
    <w:rsid w:val="005B36D2"/>
    <w:rsid w:val="005B3750"/>
    <w:rsid w:val="005B700B"/>
    <w:rsid w:val="005B7D4C"/>
    <w:rsid w:val="005C540D"/>
    <w:rsid w:val="005C596E"/>
    <w:rsid w:val="005C762C"/>
    <w:rsid w:val="005D1ED2"/>
    <w:rsid w:val="005D3C85"/>
    <w:rsid w:val="005D4779"/>
    <w:rsid w:val="005E3C78"/>
    <w:rsid w:val="005E535E"/>
    <w:rsid w:val="005E67B7"/>
    <w:rsid w:val="005F1B6A"/>
    <w:rsid w:val="005F2353"/>
    <w:rsid w:val="005F7D86"/>
    <w:rsid w:val="00600867"/>
    <w:rsid w:val="0060196B"/>
    <w:rsid w:val="00613651"/>
    <w:rsid w:val="00613E15"/>
    <w:rsid w:val="00616B40"/>
    <w:rsid w:val="00616B69"/>
    <w:rsid w:val="00626521"/>
    <w:rsid w:val="006302F8"/>
    <w:rsid w:val="006308F1"/>
    <w:rsid w:val="006324CB"/>
    <w:rsid w:val="0063361E"/>
    <w:rsid w:val="00635F97"/>
    <w:rsid w:val="00636867"/>
    <w:rsid w:val="006375F3"/>
    <w:rsid w:val="0064300B"/>
    <w:rsid w:val="0064411F"/>
    <w:rsid w:val="00644A7F"/>
    <w:rsid w:val="00645B4A"/>
    <w:rsid w:val="00647D32"/>
    <w:rsid w:val="00650115"/>
    <w:rsid w:val="00650F81"/>
    <w:rsid w:val="00651ACB"/>
    <w:rsid w:val="006549CF"/>
    <w:rsid w:val="0066316C"/>
    <w:rsid w:val="006631B6"/>
    <w:rsid w:val="00663360"/>
    <w:rsid w:val="00666A6B"/>
    <w:rsid w:val="006674FE"/>
    <w:rsid w:val="006744D9"/>
    <w:rsid w:val="00675365"/>
    <w:rsid w:val="00675A41"/>
    <w:rsid w:val="00677FE7"/>
    <w:rsid w:val="0068127F"/>
    <w:rsid w:val="0068197C"/>
    <w:rsid w:val="006844F2"/>
    <w:rsid w:val="0068492C"/>
    <w:rsid w:val="0068579C"/>
    <w:rsid w:val="00686DA1"/>
    <w:rsid w:val="006873B7"/>
    <w:rsid w:val="00695019"/>
    <w:rsid w:val="006955B6"/>
    <w:rsid w:val="006A1285"/>
    <w:rsid w:val="006A7B05"/>
    <w:rsid w:val="006B09E9"/>
    <w:rsid w:val="006B27C0"/>
    <w:rsid w:val="006B3A03"/>
    <w:rsid w:val="006B5404"/>
    <w:rsid w:val="006B5AAF"/>
    <w:rsid w:val="006B5DFB"/>
    <w:rsid w:val="006C366C"/>
    <w:rsid w:val="006D1FDA"/>
    <w:rsid w:val="006D5FA0"/>
    <w:rsid w:val="006D67F0"/>
    <w:rsid w:val="006E2B3A"/>
    <w:rsid w:val="006E6507"/>
    <w:rsid w:val="006F4CA0"/>
    <w:rsid w:val="006F524D"/>
    <w:rsid w:val="006F5EE4"/>
    <w:rsid w:val="00700840"/>
    <w:rsid w:val="00705F58"/>
    <w:rsid w:val="007061E2"/>
    <w:rsid w:val="00714052"/>
    <w:rsid w:val="007222A0"/>
    <w:rsid w:val="00723319"/>
    <w:rsid w:val="00725687"/>
    <w:rsid w:val="0072691D"/>
    <w:rsid w:val="00726965"/>
    <w:rsid w:val="00727003"/>
    <w:rsid w:val="007274A7"/>
    <w:rsid w:val="00733D62"/>
    <w:rsid w:val="0073417F"/>
    <w:rsid w:val="00736964"/>
    <w:rsid w:val="00737EC6"/>
    <w:rsid w:val="00741CD1"/>
    <w:rsid w:val="00744F74"/>
    <w:rsid w:val="00747EB5"/>
    <w:rsid w:val="00752F03"/>
    <w:rsid w:val="00756030"/>
    <w:rsid w:val="00760CB2"/>
    <w:rsid w:val="007648A3"/>
    <w:rsid w:val="00767397"/>
    <w:rsid w:val="00770199"/>
    <w:rsid w:val="0077088C"/>
    <w:rsid w:val="00772F7F"/>
    <w:rsid w:val="00774649"/>
    <w:rsid w:val="007757DA"/>
    <w:rsid w:val="00776D57"/>
    <w:rsid w:val="00777E56"/>
    <w:rsid w:val="00782F9B"/>
    <w:rsid w:val="00785094"/>
    <w:rsid w:val="00785343"/>
    <w:rsid w:val="00790894"/>
    <w:rsid w:val="007936CD"/>
    <w:rsid w:val="007956F6"/>
    <w:rsid w:val="007A270F"/>
    <w:rsid w:val="007A363E"/>
    <w:rsid w:val="007A61D5"/>
    <w:rsid w:val="007A6566"/>
    <w:rsid w:val="007B02B7"/>
    <w:rsid w:val="007B09BD"/>
    <w:rsid w:val="007B7E22"/>
    <w:rsid w:val="007C54D3"/>
    <w:rsid w:val="007C569D"/>
    <w:rsid w:val="007C6243"/>
    <w:rsid w:val="007C65BB"/>
    <w:rsid w:val="007D243C"/>
    <w:rsid w:val="007D3403"/>
    <w:rsid w:val="007D344B"/>
    <w:rsid w:val="007D362D"/>
    <w:rsid w:val="007D660D"/>
    <w:rsid w:val="007E1603"/>
    <w:rsid w:val="007E2D97"/>
    <w:rsid w:val="007E517C"/>
    <w:rsid w:val="007F421F"/>
    <w:rsid w:val="00801F26"/>
    <w:rsid w:val="00801F9A"/>
    <w:rsid w:val="008036AD"/>
    <w:rsid w:val="008050BE"/>
    <w:rsid w:val="008053C5"/>
    <w:rsid w:val="00810291"/>
    <w:rsid w:val="0081072B"/>
    <w:rsid w:val="008115B2"/>
    <w:rsid w:val="0081355C"/>
    <w:rsid w:val="008140BF"/>
    <w:rsid w:val="008147FE"/>
    <w:rsid w:val="00817613"/>
    <w:rsid w:val="008213BD"/>
    <w:rsid w:val="00830256"/>
    <w:rsid w:val="00831F87"/>
    <w:rsid w:val="00833498"/>
    <w:rsid w:val="00835390"/>
    <w:rsid w:val="008401CA"/>
    <w:rsid w:val="00843F01"/>
    <w:rsid w:val="008456D3"/>
    <w:rsid w:val="00846816"/>
    <w:rsid w:val="008500DD"/>
    <w:rsid w:val="008504B1"/>
    <w:rsid w:val="0085254D"/>
    <w:rsid w:val="00854C0C"/>
    <w:rsid w:val="008550C7"/>
    <w:rsid w:val="00855E6E"/>
    <w:rsid w:val="00861097"/>
    <w:rsid w:val="0086189A"/>
    <w:rsid w:val="0086493B"/>
    <w:rsid w:val="008717BA"/>
    <w:rsid w:val="0087340D"/>
    <w:rsid w:val="00881F2D"/>
    <w:rsid w:val="00882165"/>
    <w:rsid w:val="00887B10"/>
    <w:rsid w:val="00891C42"/>
    <w:rsid w:val="0089236D"/>
    <w:rsid w:val="0089238E"/>
    <w:rsid w:val="0089575C"/>
    <w:rsid w:val="0089751B"/>
    <w:rsid w:val="008A508B"/>
    <w:rsid w:val="008A6C3D"/>
    <w:rsid w:val="008B1971"/>
    <w:rsid w:val="008B3B59"/>
    <w:rsid w:val="008B7131"/>
    <w:rsid w:val="008C430B"/>
    <w:rsid w:val="008C4E02"/>
    <w:rsid w:val="008C57AC"/>
    <w:rsid w:val="008C5CB7"/>
    <w:rsid w:val="008C6A49"/>
    <w:rsid w:val="008C7751"/>
    <w:rsid w:val="008D1038"/>
    <w:rsid w:val="008D6330"/>
    <w:rsid w:val="008D6786"/>
    <w:rsid w:val="008E656C"/>
    <w:rsid w:val="008E659C"/>
    <w:rsid w:val="008E7C06"/>
    <w:rsid w:val="008F1CE7"/>
    <w:rsid w:val="008F2708"/>
    <w:rsid w:val="008F2B8C"/>
    <w:rsid w:val="008F79D2"/>
    <w:rsid w:val="00900960"/>
    <w:rsid w:val="00900F29"/>
    <w:rsid w:val="00901552"/>
    <w:rsid w:val="00902C16"/>
    <w:rsid w:val="0090379A"/>
    <w:rsid w:val="00906D56"/>
    <w:rsid w:val="009072BF"/>
    <w:rsid w:val="009119E8"/>
    <w:rsid w:val="009130EF"/>
    <w:rsid w:val="009150E9"/>
    <w:rsid w:val="00917D7A"/>
    <w:rsid w:val="009200F2"/>
    <w:rsid w:val="009212F7"/>
    <w:rsid w:val="00924BED"/>
    <w:rsid w:val="00930B08"/>
    <w:rsid w:val="00931091"/>
    <w:rsid w:val="009329A9"/>
    <w:rsid w:val="009329D6"/>
    <w:rsid w:val="00934E44"/>
    <w:rsid w:val="009352E8"/>
    <w:rsid w:val="00936022"/>
    <w:rsid w:val="00937FCA"/>
    <w:rsid w:val="00942BCF"/>
    <w:rsid w:val="009436AE"/>
    <w:rsid w:val="00944B63"/>
    <w:rsid w:val="009470D1"/>
    <w:rsid w:val="0095179D"/>
    <w:rsid w:val="00952F97"/>
    <w:rsid w:val="00953B3B"/>
    <w:rsid w:val="00955B07"/>
    <w:rsid w:val="00960B85"/>
    <w:rsid w:val="00960B93"/>
    <w:rsid w:val="00967EB7"/>
    <w:rsid w:val="009722C3"/>
    <w:rsid w:val="00975304"/>
    <w:rsid w:val="00977419"/>
    <w:rsid w:val="00977EC7"/>
    <w:rsid w:val="00981414"/>
    <w:rsid w:val="00983C3E"/>
    <w:rsid w:val="00984FEC"/>
    <w:rsid w:val="00986BC9"/>
    <w:rsid w:val="009A1BCD"/>
    <w:rsid w:val="009A4421"/>
    <w:rsid w:val="009B2342"/>
    <w:rsid w:val="009B25C1"/>
    <w:rsid w:val="009B2958"/>
    <w:rsid w:val="009B405F"/>
    <w:rsid w:val="009B4164"/>
    <w:rsid w:val="009B6157"/>
    <w:rsid w:val="009C2309"/>
    <w:rsid w:val="009C47D0"/>
    <w:rsid w:val="009C74B3"/>
    <w:rsid w:val="009D3FF7"/>
    <w:rsid w:val="009D5555"/>
    <w:rsid w:val="009D563A"/>
    <w:rsid w:val="009D6277"/>
    <w:rsid w:val="009E0521"/>
    <w:rsid w:val="009E122A"/>
    <w:rsid w:val="00A01444"/>
    <w:rsid w:val="00A132AF"/>
    <w:rsid w:val="00A2036E"/>
    <w:rsid w:val="00A210E0"/>
    <w:rsid w:val="00A25F67"/>
    <w:rsid w:val="00A27169"/>
    <w:rsid w:val="00A30533"/>
    <w:rsid w:val="00A30A40"/>
    <w:rsid w:val="00A32C55"/>
    <w:rsid w:val="00A338A7"/>
    <w:rsid w:val="00A43470"/>
    <w:rsid w:val="00A47876"/>
    <w:rsid w:val="00A52419"/>
    <w:rsid w:val="00A538ED"/>
    <w:rsid w:val="00A54BCA"/>
    <w:rsid w:val="00A55849"/>
    <w:rsid w:val="00A606CC"/>
    <w:rsid w:val="00A65835"/>
    <w:rsid w:val="00A6751B"/>
    <w:rsid w:val="00A74983"/>
    <w:rsid w:val="00A761F1"/>
    <w:rsid w:val="00A76A85"/>
    <w:rsid w:val="00A77777"/>
    <w:rsid w:val="00A815D8"/>
    <w:rsid w:val="00A823C0"/>
    <w:rsid w:val="00A82411"/>
    <w:rsid w:val="00A842DF"/>
    <w:rsid w:val="00A902CB"/>
    <w:rsid w:val="00A90793"/>
    <w:rsid w:val="00A951AE"/>
    <w:rsid w:val="00A964DC"/>
    <w:rsid w:val="00A971A7"/>
    <w:rsid w:val="00AA0B31"/>
    <w:rsid w:val="00AB028F"/>
    <w:rsid w:val="00AB3D99"/>
    <w:rsid w:val="00AB5CDF"/>
    <w:rsid w:val="00AC2D37"/>
    <w:rsid w:val="00AC5351"/>
    <w:rsid w:val="00AD1264"/>
    <w:rsid w:val="00AD2213"/>
    <w:rsid w:val="00AD27A5"/>
    <w:rsid w:val="00AD3BCE"/>
    <w:rsid w:val="00AD4178"/>
    <w:rsid w:val="00AE2616"/>
    <w:rsid w:val="00AE45A5"/>
    <w:rsid w:val="00AE558A"/>
    <w:rsid w:val="00AF06EE"/>
    <w:rsid w:val="00B009EE"/>
    <w:rsid w:val="00B03F29"/>
    <w:rsid w:val="00B04BC5"/>
    <w:rsid w:val="00B10103"/>
    <w:rsid w:val="00B118E2"/>
    <w:rsid w:val="00B1351A"/>
    <w:rsid w:val="00B1516F"/>
    <w:rsid w:val="00B17469"/>
    <w:rsid w:val="00B179DD"/>
    <w:rsid w:val="00B20C8A"/>
    <w:rsid w:val="00B2156C"/>
    <w:rsid w:val="00B25668"/>
    <w:rsid w:val="00B3000C"/>
    <w:rsid w:val="00B34722"/>
    <w:rsid w:val="00B40D96"/>
    <w:rsid w:val="00B44850"/>
    <w:rsid w:val="00B45DCB"/>
    <w:rsid w:val="00B471FB"/>
    <w:rsid w:val="00B50508"/>
    <w:rsid w:val="00B51A9F"/>
    <w:rsid w:val="00B52A2C"/>
    <w:rsid w:val="00B549FB"/>
    <w:rsid w:val="00B55BDD"/>
    <w:rsid w:val="00B563A5"/>
    <w:rsid w:val="00B563D7"/>
    <w:rsid w:val="00B63081"/>
    <w:rsid w:val="00B65D42"/>
    <w:rsid w:val="00B65F1F"/>
    <w:rsid w:val="00B70B12"/>
    <w:rsid w:val="00B72878"/>
    <w:rsid w:val="00B73519"/>
    <w:rsid w:val="00B765EB"/>
    <w:rsid w:val="00B7746F"/>
    <w:rsid w:val="00B77DEA"/>
    <w:rsid w:val="00B81156"/>
    <w:rsid w:val="00B83B01"/>
    <w:rsid w:val="00B9088A"/>
    <w:rsid w:val="00B91957"/>
    <w:rsid w:val="00B959E3"/>
    <w:rsid w:val="00BA14F3"/>
    <w:rsid w:val="00BA2188"/>
    <w:rsid w:val="00BC288F"/>
    <w:rsid w:val="00BC3548"/>
    <w:rsid w:val="00BC3D0F"/>
    <w:rsid w:val="00BC6D8D"/>
    <w:rsid w:val="00BD242C"/>
    <w:rsid w:val="00BE1640"/>
    <w:rsid w:val="00BE181C"/>
    <w:rsid w:val="00BE20CF"/>
    <w:rsid w:val="00BF2D39"/>
    <w:rsid w:val="00BF4762"/>
    <w:rsid w:val="00BF6D52"/>
    <w:rsid w:val="00C01B75"/>
    <w:rsid w:val="00C157E9"/>
    <w:rsid w:val="00C201D7"/>
    <w:rsid w:val="00C20842"/>
    <w:rsid w:val="00C2145B"/>
    <w:rsid w:val="00C2515E"/>
    <w:rsid w:val="00C3003A"/>
    <w:rsid w:val="00C360CD"/>
    <w:rsid w:val="00C41953"/>
    <w:rsid w:val="00C421C3"/>
    <w:rsid w:val="00C4404F"/>
    <w:rsid w:val="00C51967"/>
    <w:rsid w:val="00C51E9E"/>
    <w:rsid w:val="00C620E0"/>
    <w:rsid w:val="00C63F36"/>
    <w:rsid w:val="00C73D1A"/>
    <w:rsid w:val="00C73DC0"/>
    <w:rsid w:val="00C777D2"/>
    <w:rsid w:val="00C80B4F"/>
    <w:rsid w:val="00C810DB"/>
    <w:rsid w:val="00C82416"/>
    <w:rsid w:val="00C8255A"/>
    <w:rsid w:val="00C83C73"/>
    <w:rsid w:val="00C915F7"/>
    <w:rsid w:val="00CA0316"/>
    <w:rsid w:val="00CA3C81"/>
    <w:rsid w:val="00CB019C"/>
    <w:rsid w:val="00CB1CB1"/>
    <w:rsid w:val="00CB280F"/>
    <w:rsid w:val="00CB377F"/>
    <w:rsid w:val="00CB44C5"/>
    <w:rsid w:val="00CB4D3F"/>
    <w:rsid w:val="00CB7AEC"/>
    <w:rsid w:val="00CC4AE2"/>
    <w:rsid w:val="00CC650B"/>
    <w:rsid w:val="00CD1AA9"/>
    <w:rsid w:val="00CE0554"/>
    <w:rsid w:val="00CF1022"/>
    <w:rsid w:val="00CF7A13"/>
    <w:rsid w:val="00D0219D"/>
    <w:rsid w:val="00D047C0"/>
    <w:rsid w:val="00D04800"/>
    <w:rsid w:val="00D110A7"/>
    <w:rsid w:val="00D1566B"/>
    <w:rsid w:val="00D16BF4"/>
    <w:rsid w:val="00D2169B"/>
    <w:rsid w:val="00D24B43"/>
    <w:rsid w:val="00D261DF"/>
    <w:rsid w:val="00D26910"/>
    <w:rsid w:val="00D276C1"/>
    <w:rsid w:val="00D34E3C"/>
    <w:rsid w:val="00D4054C"/>
    <w:rsid w:val="00D430C5"/>
    <w:rsid w:val="00D43315"/>
    <w:rsid w:val="00D46F55"/>
    <w:rsid w:val="00D50735"/>
    <w:rsid w:val="00D51794"/>
    <w:rsid w:val="00D54967"/>
    <w:rsid w:val="00D559DC"/>
    <w:rsid w:val="00D574F9"/>
    <w:rsid w:val="00D634FD"/>
    <w:rsid w:val="00D6592C"/>
    <w:rsid w:val="00D6601E"/>
    <w:rsid w:val="00D666B0"/>
    <w:rsid w:val="00D71B0D"/>
    <w:rsid w:val="00D77E6C"/>
    <w:rsid w:val="00D810F5"/>
    <w:rsid w:val="00D8305F"/>
    <w:rsid w:val="00D8352D"/>
    <w:rsid w:val="00D83660"/>
    <w:rsid w:val="00D83F56"/>
    <w:rsid w:val="00D851D9"/>
    <w:rsid w:val="00D92C61"/>
    <w:rsid w:val="00D930E9"/>
    <w:rsid w:val="00D94F2C"/>
    <w:rsid w:val="00D97511"/>
    <w:rsid w:val="00DA1DAB"/>
    <w:rsid w:val="00DA2950"/>
    <w:rsid w:val="00DB3B77"/>
    <w:rsid w:val="00DB4095"/>
    <w:rsid w:val="00DC088A"/>
    <w:rsid w:val="00DC2C98"/>
    <w:rsid w:val="00DC398C"/>
    <w:rsid w:val="00DC5F98"/>
    <w:rsid w:val="00DC6E6F"/>
    <w:rsid w:val="00DC7FCD"/>
    <w:rsid w:val="00DD131B"/>
    <w:rsid w:val="00DD6E78"/>
    <w:rsid w:val="00DE1A76"/>
    <w:rsid w:val="00DE6FB4"/>
    <w:rsid w:val="00DF0027"/>
    <w:rsid w:val="00DF288B"/>
    <w:rsid w:val="00DF63C8"/>
    <w:rsid w:val="00DF67D2"/>
    <w:rsid w:val="00E009FC"/>
    <w:rsid w:val="00E021E9"/>
    <w:rsid w:val="00E0520B"/>
    <w:rsid w:val="00E06B81"/>
    <w:rsid w:val="00E11723"/>
    <w:rsid w:val="00E135E1"/>
    <w:rsid w:val="00E147C2"/>
    <w:rsid w:val="00E236D4"/>
    <w:rsid w:val="00E27710"/>
    <w:rsid w:val="00E30474"/>
    <w:rsid w:val="00E33504"/>
    <w:rsid w:val="00E37536"/>
    <w:rsid w:val="00E37621"/>
    <w:rsid w:val="00E47770"/>
    <w:rsid w:val="00E516C8"/>
    <w:rsid w:val="00E52607"/>
    <w:rsid w:val="00E561F3"/>
    <w:rsid w:val="00E57B84"/>
    <w:rsid w:val="00E61178"/>
    <w:rsid w:val="00E65482"/>
    <w:rsid w:val="00E7126C"/>
    <w:rsid w:val="00E7155F"/>
    <w:rsid w:val="00E71F13"/>
    <w:rsid w:val="00E766AC"/>
    <w:rsid w:val="00E7678C"/>
    <w:rsid w:val="00E832A2"/>
    <w:rsid w:val="00E87DB5"/>
    <w:rsid w:val="00E91152"/>
    <w:rsid w:val="00EA1F83"/>
    <w:rsid w:val="00EA2AF7"/>
    <w:rsid w:val="00EA3856"/>
    <w:rsid w:val="00EA5F05"/>
    <w:rsid w:val="00EA67E2"/>
    <w:rsid w:val="00EA7426"/>
    <w:rsid w:val="00EA7579"/>
    <w:rsid w:val="00EB5297"/>
    <w:rsid w:val="00EB6CF8"/>
    <w:rsid w:val="00EC1A42"/>
    <w:rsid w:val="00EC2C54"/>
    <w:rsid w:val="00EC54D5"/>
    <w:rsid w:val="00EC6221"/>
    <w:rsid w:val="00EC70ED"/>
    <w:rsid w:val="00ED000D"/>
    <w:rsid w:val="00ED3B35"/>
    <w:rsid w:val="00EE31D7"/>
    <w:rsid w:val="00EE3755"/>
    <w:rsid w:val="00EE40D4"/>
    <w:rsid w:val="00EE56DC"/>
    <w:rsid w:val="00EE5E08"/>
    <w:rsid w:val="00EE711E"/>
    <w:rsid w:val="00EF0483"/>
    <w:rsid w:val="00EF44E7"/>
    <w:rsid w:val="00F00741"/>
    <w:rsid w:val="00F0271A"/>
    <w:rsid w:val="00F1280A"/>
    <w:rsid w:val="00F146CE"/>
    <w:rsid w:val="00F150E8"/>
    <w:rsid w:val="00F16232"/>
    <w:rsid w:val="00F16734"/>
    <w:rsid w:val="00F242DA"/>
    <w:rsid w:val="00F2467F"/>
    <w:rsid w:val="00F250B7"/>
    <w:rsid w:val="00F3085A"/>
    <w:rsid w:val="00F32C5F"/>
    <w:rsid w:val="00F33A3F"/>
    <w:rsid w:val="00F33B33"/>
    <w:rsid w:val="00F37440"/>
    <w:rsid w:val="00F44EFC"/>
    <w:rsid w:val="00F50DCD"/>
    <w:rsid w:val="00F51E35"/>
    <w:rsid w:val="00F54DA8"/>
    <w:rsid w:val="00F5602A"/>
    <w:rsid w:val="00F60F6E"/>
    <w:rsid w:val="00F6130A"/>
    <w:rsid w:val="00F65F3D"/>
    <w:rsid w:val="00F72B6B"/>
    <w:rsid w:val="00F763C2"/>
    <w:rsid w:val="00F839EA"/>
    <w:rsid w:val="00F94169"/>
    <w:rsid w:val="00FA0436"/>
    <w:rsid w:val="00FA2F16"/>
    <w:rsid w:val="00FA3019"/>
    <w:rsid w:val="00FA3909"/>
    <w:rsid w:val="00FA3D37"/>
    <w:rsid w:val="00FB14CA"/>
    <w:rsid w:val="00FB216C"/>
    <w:rsid w:val="00FB2A22"/>
    <w:rsid w:val="00FB5810"/>
    <w:rsid w:val="00FB6210"/>
    <w:rsid w:val="00FB72B5"/>
    <w:rsid w:val="00FC1447"/>
    <w:rsid w:val="00FC237B"/>
    <w:rsid w:val="00FC5354"/>
    <w:rsid w:val="00FD0170"/>
    <w:rsid w:val="00FD03CA"/>
    <w:rsid w:val="00FD0659"/>
    <w:rsid w:val="00FE403A"/>
    <w:rsid w:val="00FE5554"/>
    <w:rsid w:val="00FE564D"/>
    <w:rsid w:val="00FF1966"/>
    <w:rsid w:val="00FF20C7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354F7"/>
  <w14:defaultImageDpi w14:val="32767"/>
  <w15:chartTrackingRefBased/>
  <w15:docId w15:val="{A4DC360E-B52C-9741-8B26-7C20B849F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75226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99D"/>
    <w:pPr>
      <w:spacing w:before="300" w:after="40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99D"/>
    <w:pPr>
      <w:spacing w:before="240" w:after="80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99D"/>
    <w:pPr>
      <w:outlineLvl w:val="2"/>
    </w:pPr>
    <w:rPr>
      <w:smallCaps/>
      <w:spacing w:val="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599D"/>
    <w:pPr>
      <w:spacing w:before="240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99D"/>
    <w:pPr>
      <w:spacing w:before="200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99D"/>
    <w:pPr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99D"/>
    <w:pPr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99D"/>
    <w:pPr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99D"/>
    <w:pPr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59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7F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17FCC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38599D"/>
    <w:rPr>
      <w:smallCaps/>
      <w:spacing w:val="10"/>
      <w:sz w:val="22"/>
      <w:szCs w:val="22"/>
    </w:rPr>
  </w:style>
  <w:style w:type="character" w:customStyle="1" w:styleId="mim-font">
    <w:name w:val="mim-font"/>
    <w:basedOn w:val="DefaultParagraphFont"/>
    <w:rsid w:val="00CF7A13"/>
  </w:style>
  <w:style w:type="character" w:customStyle="1" w:styleId="Heading1Char">
    <w:name w:val="Heading 1 Char"/>
    <w:basedOn w:val="DefaultParagraphFont"/>
    <w:link w:val="Heading1"/>
    <w:uiPriority w:val="9"/>
    <w:rsid w:val="0038599D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99D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99D"/>
    <w:rPr>
      <w:smallCap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99D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99D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99D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99D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99D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38599D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8599D"/>
    <w:pPr>
      <w:pBdr>
        <w:top w:val="single" w:sz="12" w:space="1" w:color="ED7D31" w:themeColor="accent2"/>
      </w:pBdr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8599D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99D"/>
    <w:pPr>
      <w:spacing w:after="720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8599D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38599D"/>
    <w:rPr>
      <w:b/>
      <w:color w:val="ED7D31" w:themeColor="accent2"/>
    </w:rPr>
  </w:style>
  <w:style w:type="character" w:styleId="Emphasis">
    <w:name w:val="Emphasis"/>
    <w:uiPriority w:val="20"/>
    <w:qFormat/>
    <w:rsid w:val="0038599D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38599D"/>
  </w:style>
  <w:style w:type="character" w:customStyle="1" w:styleId="NoSpacingChar">
    <w:name w:val="No Spacing Char"/>
    <w:basedOn w:val="DefaultParagraphFont"/>
    <w:link w:val="NoSpacing"/>
    <w:uiPriority w:val="1"/>
    <w:rsid w:val="0038599D"/>
  </w:style>
  <w:style w:type="paragraph" w:styleId="Quote">
    <w:name w:val="Quote"/>
    <w:basedOn w:val="Normal"/>
    <w:next w:val="Normal"/>
    <w:link w:val="QuoteChar"/>
    <w:uiPriority w:val="29"/>
    <w:qFormat/>
    <w:rsid w:val="0038599D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8599D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99D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99D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38599D"/>
    <w:rPr>
      <w:i/>
    </w:rPr>
  </w:style>
  <w:style w:type="character" w:styleId="IntenseEmphasis">
    <w:name w:val="Intense Emphasis"/>
    <w:uiPriority w:val="21"/>
    <w:qFormat/>
    <w:rsid w:val="0038599D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38599D"/>
    <w:rPr>
      <w:b/>
    </w:rPr>
  </w:style>
  <w:style w:type="character" w:styleId="IntenseReference">
    <w:name w:val="Intense Reference"/>
    <w:uiPriority w:val="32"/>
    <w:qFormat/>
    <w:rsid w:val="0038599D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38599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8599D"/>
    <w:pPr>
      <w:outlineLvl w:val="9"/>
    </w:pPr>
  </w:style>
  <w:style w:type="paragraph" w:styleId="NormalWeb">
    <w:name w:val="Normal (Web)"/>
    <w:basedOn w:val="Normal"/>
    <w:uiPriority w:val="99"/>
    <w:unhideWhenUsed/>
    <w:rsid w:val="00B1010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4636B4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6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6D7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2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5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5C1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5C1"/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7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53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93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3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52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36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726A25-F08C-DE49-8BD9-6186421D3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6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on, Daniella</dc:creator>
  <cp:keywords/>
  <dc:description/>
  <cp:lastModifiedBy>Shawber, Carrie</cp:lastModifiedBy>
  <cp:revision>2</cp:revision>
  <dcterms:created xsi:type="dcterms:W3CDTF">2023-02-10T15:14:00Z</dcterms:created>
  <dcterms:modified xsi:type="dcterms:W3CDTF">2023-02-10T15:14:00Z</dcterms:modified>
</cp:coreProperties>
</file>